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346A" w:rsidRPr="002477C7" w:rsidRDefault="001D07F2" w:rsidP="000A346A">
      <w:pPr>
        <w:pStyle w:val="Geenafstand"/>
        <w:rPr>
          <w:b/>
          <w:lang w:val="en-US"/>
        </w:rPr>
      </w:pPr>
      <w:r w:rsidRPr="002477C7">
        <w:rPr>
          <w:b/>
          <w:lang w:val="en-US"/>
        </w:rPr>
        <w:t xml:space="preserve">Supplemental figure </w:t>
      </w:r>
      <w:r w:rsidR="000A346A" w:rsidRPr="002477C7">
        <w:rPr>
          <w:b/>
          <w:lang w:val="en-US"/>
        </w:rPr>
        <w:t>1</w:t>
      </w:r>
      <w:r w:rsidRPr="002477C7">
        <w:rPr>
          <w:b/>
          <w:lang w:val="en-US"/>
        </w:rPr>
        <w:t>A-C</w:t>
      </w:r>
      <w:r w:rsidR="000A346A" w:rsidRPr="002477C7">
        <w:rPr>
          <w:b/>
          <w:lang w:val="en-US"/>
        </w:rPr>
        <w:t xml:space="preserve"> - </w:t>
      </w:r>
      <w:r w:rsidR="000A346A" w:rsidRPr="002477C7">
        <w:rPr>
          <w:b/>
        </w:rPr>
        <w:t xml:space="preserve"> </w:t>
      </w:r>
      <w:r w:rsidR="000A346A" w:rsidRPr="002477C7">
        <w:rPr>
          <w:b/>
          <w:lang w:val="en-US"/>
        </w:rPr>
        <w:t xml:space="preserve">Overview of PC-PA quadrant framework for </w:t>
      </w:r>
      <w:r w:rsidR="002601FC" w:rsidRPr="002477C7">
        <w:rPr>
          <w:b/>
          <w:lang w:val="en-US"/>
        </w:rPr>
        <w:t>wo</w:t>
      </w:r>
      <w:r w:rsidR="000A346A" w:rsidRPr="002477C7">
        <w:rPr>
          <w:b/>
          <w:lang w:val="en-US"/>
        </w:rPr>
        <w:t>men stratified by fracture type</w:t>
      </w:r>
    </w:p>
    <w:p w:rsidR="002477C7" w:rsidRPr="002477C7" w:rsidRDefault="002477C7" w:rsidP="000A346A">
      <w:pPr>
        <w:pStyle w:val="Geenafstand"/>
        <w:rPr>
          <w:b/>
          <w:lang w:val="en-US"/>
        </w:rPr>
      </w:pPr>
    </w:p>
    <w:p w:rsidR="001D07F2" w:rsidRPr="002477C7" w:rsidRDefault="000A346A">
      <w:pPr>
        <w:rPr>
          <w:lang w:val="en-US"/>
        </w:rPr>
      </w:pPr>
      <w:r w:rsidRPr="002477C7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43744" behindDoc="0" locked="0" layoutInCell="1" allowOverlap="1">
                <wp:simplePos x="0" y="0"/>
                <wp:positionH relativeFrom="column">
                  <wp:posOffset>196215</wp:posOffset>
                </wp:positionH>
                <wp:positionV relativeFrom="paragraph">
                  <wp:posOffset>125730</wp:posOffset>
                </wp:positionV>
                <wp:extent cx="290830" cy="7452995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830" cy="74529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  <w:r w:rsidRPr="000A346A">
                              <w:rPr>
                                <w:b/>
                                <w:lang w:val="nl-NL"/>
                              </w:rPr>
                              <w:t>A</w:t>
                            </w: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sz w:val="24"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  <w:r w:rsidRPr="000A346A">
                              <w:rPr>
                                <w:b/>
                                <w:lang w:val="nl-NL"/>
                              </w:rPr>
                              <w:t>B</w:t>
                            </w: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sz w:val="24"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  <w:r w:rsidRPr="000A346A">
                              <w:rPr>
                                <w:b/>
                                <w:lang w:val="nl-NL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5.45pt;margin-top:9.9pt;width:22.9pt;height:586.85pt;z-index:251743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WVqwEAIAAPwDAAAOAAAAZHJzL2Uyb0RvYy54bWysU9uO2yAQfa/Uf0C8N7402cRWnNV2t1tV&#10;2l6k3X4AwThGBYYCiZ1+fQecpFH7VpUHxDDMmTlnhvXtqBU5COclmIYWs5wSYTi00uwa+u3l8c2K&#10;Eh+YaZkCIxp6FJ7ebl6/Wg+2FiX0oFrhCIIYXw+2oX0Its4yz3uhmZ+BFQadHTjNAppul7WODYiu&#10;VVbm+U02gGutAy68x9uHyUk3Cb/rBA9fus6LQFRDsbaQdpf2bdyzzZrVO8dsL/mpDPYPVWgmDSa9&#10;QD2wwMjeyb+gtOQOPHRhxkFn0HWSi8QB2RT5H2yee2ZF4oLieHuRyf8/WP758NUR2Ta0LJaUGKax&#10;SS9iDOQdjKSM+gzW1/js2eLDMOI19jlx9fYJ+HdPDNz3zOzEnXMw9IK1WF8RI7Or0AnHR5Dt8Ala&#10;TMP2ARLQ2DkdxUM5CKJjn46X3sRSOF6WVb56ix6OruV8UVbVIqVg9TnaOh8+CNAkHhrqsPcJnR2e&#10;fIjVsPr8JCYz8CiVSv1XhgwNrRblIgVcebQMOJ5K6oau8rimgYkk35s2BQcm1XTGBMqcWEeiE+Uw&#10;bsckcHFzVnML7RF1cDCNI34fPPTgflIy4Cg21P/YMycoUR8NalkV83mc3WTMF8sSDXft2V57mOEI&#10;1dBAyXS8D2neJ853qHknkxyxOVMlp5pxxJJKp+8QZ/jaTq9+f9rNLwAAAP//AwBQSwMEFAAGAAgA&#10;AAAhALqpUSjdAAAACQEAAA8AAABkcnMvZG93bnJldi54bWxMj81OwzAQhO9IvIO1SNyoXUpbEuJU&#10;CMQV1PIjcdvG2yQiXkex24S3ZznBcXZGs98Um8l36kRDbANbmM8MKOIquJZrC2+vT1e3oGJCdtgF&#10;JgvfFGFTnp8VmLsw8pZOu1QrKeGYo4UmpT7XOlYNeYyz0BOLdwiDxyRyqLUbcJRy3+lrY1baY8vy&#10;ocGeHhqqvnZHb+H9+fD5cWNe6ke/7McwGc0+09ZeXkz3d6ASTekvDL/4gg6lMO3DkV1UnYWFySQp&#10;90wWiL9erUHtRc+zxRJ0Wej/C8ofAAAA//8DAFBLAQItABQABgAIAAAAIQC2gziS/gAAAOEBAAAT&#10;AAAAAAAAAAAAAAAAAAAAAABbQ29udGVudF9UeXBlc10ueG1sUEsBAi0AFAAGAAgAAAAhADj9If/W&#10;AAAAlAEAAAsAAAAAAAAAAAAAAAAALwEAAF9yZWxzLy5yZWxzUEsBAi0AFAAGAAgAAAAhAMFZWrAQ&#10;AgAA/AMAAA4AAAAAAAAAAAAAAAAALgIAAGRycy9lMm9Eb2MueG1sUEsBAi0AFAAGAAgAAAAhALqp&#10;USjdAAAACQEAAA8AAAAAAAAAAAAAAAAAagQAAGRycy9kb3ducmV2LnhtbFBLBQYAAAAABAAEAPMA&#10;AAB0BQAAAAA=&#10;" filled="f" stroked="f">
                <v:textbox>
                  <w:txbxContent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  <w:r w:rsidRPr="000A346A">
                        <w:rPr>
                          <w:b/>
                          <w:lang w:val="nl-NL"/>
                        </w:rPr>
                        <w:t>A</w:t>
                      </w: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sz w:val="24"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  <w:r w:rsidRPr="000A346A">
                        <w:rPr>
                          <w:b/>
                          <w:lang w:val="nl-NL"/>
                        </w:rPr>
                        <w:t>B</w:t>
                      </w: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sz w:val="24"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  <w:r w:rsidRPr="000A346A">
                        <w:rPr>
                          <w:b/>
                          <w:lang w:val="nl-NL"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C45C5" w:rsidRPr="002477C7">
        <w:rPr>
          <w:noProof/>
          <w:lang w:val="en-US"/>
        </w:rPr>
        <w:drawing>
          <wp:anchor distT="0" distB="0" distL="114300" distR="114300" simplePos="0" relativeHeight="251662846" behindDoc="0" locked="0" layoutInCell="1" allowOverlap="1" wp14:anchorId="35315658" wp14:editId="25BD4585">
            <wp:simplePos x="0" y="0"/>
            <wp:positionH relativeFrom="column">
              <wp:posOffset>185420</wp:posOffset>
            </wp:positionH>
            <wp:positionV relativeFrom="paragraph">
              <wp:posOffset>94711</wp:posOffset>
            </wp:positionV>
            <wp:extent cx="5100320" cy="3001048"/>
            <wp:effectExtent l="0" t="0" r="5080" b="8890"/>
            <wp:wrapNone/>
            <wp:docPr id="45" name="Afbeelding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00320" cy="300104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D07F2" w:rsidRPr="002477C7">
        <w:rPr>
          <w:lang w:val="en-US"/>
        </w:rPr>
        <w:t xml:space="preserve">    </w:t>
      </w:r>
      <w:r w:rsidR="008C1EEC" w:rsidRPr="002477C7">
        <w:rPr>
          <w:lang w:val="en-US"/>
        </w:rPr>
        <w:t xml:space="preserve"> </w:t>
      </w:r>
    </w:p>
    <w:p w:rsidR="000A346A" w:rsidRPr="002477C7" w:rsidRDefault="002601FC">
      <w:pPr>
        <w:rPr>
          <w:lang w:val="en-US"/>
        </w:rPr>
      </w:pPr>
      <w:r w:rsidRPr="002477C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4528" behindDoc="0" locked="0" layoutInCell="1" allowOverlap="1" wp14:anchorId="3D710729" wp14:editId="342C7CEC">
                <wp:simplePos x="0" y="0"/>
                <wp:positionH relativeFrom="column">
                  <wp:posOffset>4229735</wp:posOffset>
                </wp:positionH>
                <wp:positionV relativeFrom="paragraph">
                  <wp:posOffset>249555</wp:posOffset>
                </wp:positionV>
                <wp:extent cx="1360805" cy="244475"/>
                <wp:effectExtent l="0" t="0" r="0" b="0"/>
                <wp:wrapNone/>
                <wp:docPr id="35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0805" cy="244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45C5" w:rsidRPr="001E13DF" w:rsidRDefault="008C45C5" w:rsidP="008C45C5">
                            <w:pPr>
                              <w:rPr>
                                <w:sz w:val="16"/>
                              </w:rPr>
                            </w:pPr>
                            <w:r w:rsidRPr="001E13DF">
                              <w:rPr>
                                <w:sz w:val="16"/>
                              </w:rPr>
                              <w:t xml:space="preserve">Can do, do </w:t>
                            </w:r>
                            <w:proofErr w:type="spellStart"/>
                            <w:r w:rsidRPr="001E13DF">
                              <w:rPr>
                                <w:sz w:val="16"/>
                              </w:rPr>
                              <w:t>do</w:t>
                            </w:r>
                            <w:proofErr w:type="spellEnd"/>
                            <w:r w:rsidRPr="001E13DF">
                              <w:rPr>
                                <w:sz w:val="16"/>
                              </w:rPr>
                              <w:t xml:space="preserve"> (</w:t>
                            </w:r>
                            <w:r w:rsidR="002601FC">
                              <w:rPr>
                                <w:sz w:val="16"/>
                              </w:rPr>
                              <w:t>76.5</w:t>
                            </w:r>
                            <w:r w:rsidRPr="001E13DF">
                              <w:rPr>
                                <w:sz w:val="16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710729" id="Tekstvak 2" o:spid="_x0000_s1027" type="#_x0000_t202" style="position:absolute;margin-left:333.05pt;margin-top:19.65pt;width:107.15pt;height:19.25pt;z-index:251734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6nKEAIAAPsDAAAOAAAAZHJzL2Uyb0RvYy54bWysU9tu2zAMfR+wfxD0vthxnTY14hRduw4D&#10;ugvQ7gMUWY6FSKImKbGzry8lp6mxvQ3zgyCa5CHPIbW6GbQiB+G8BFPT+SynRBgOjTTbmv58fviw&#10;pMQHZhqmwIiaHoWnN+v371a9rUQBHahGOIIgxle9rWkXgq2yzPNOaOZnYIVBZwtOs4Cm22aNYz2i&#10;a5UVeX6Z9eAa64AL7/Hv/eik64TftoKH723rRSCqpthbSKdL5yae2XrFqq1jtpP81Ab7hy40kwaL&#10;nqHuWWBk7+RfUFpyBx7aMOOgM2hbyUXigGzm+R9snjpmReKC4nh7lsn/P1j+7fDDEdnU9GJBiWEa&#10;Z/Qsdj4c2I4UUZ7e+gqjnizGheEjDDjmRNXbR+A7Twzcdcxsxa1z0HeCNdjePGZmk9QRx0eQTf8V&#10;GizD9gES0NA6HbVDNQii45iO59GIIRAeS15c5sscW+ToK8qyvFqkEqx6zbbOh88CNImXmjocfUJn&#10;h0cfYjeseg2JxQw8SKXS+JUhfU2vF8UiJUw8WgbcTiV1TZd5/MZ9iSQ/mSYlBybVeMcCypxYR6Ij&#10;5TBshqRvkTSJkmygOaIODsZtxNeDlw7cb0p63MSa+l975gQl6otBLa/nZRlXNxnl4qpAw009m6mH&#10;GY5QNQ2UjNe7kNZ95HyLmrcyyfHWyaln3LCk0uk1xBWe2inq7c2uXwAAAP//AwBQSwMEFAAGAAgA&#10;AAAhAHXZG+neAAAACQEAAA8AAABkcnMvZG93bnJldi54bWxMj8tOwzAQRfdI/IM1SOyo3QdpGjKp&#10;EIgtiL4kdm48TaLG4yh2m/D3mBUsR/fo3jP5erStuFLvG8cI04kCQVw603CFsNu+PaQgfNBsdOuY&#10;EL7Jw7q4vcl1ZtzAn3TdhErEEvaZRqhD6DIpfVmT1X7iOuKYnVxvdYhnX0nT6yGW21bOlEqk1Q3H&#10;hVp39FJTed5cLML+/fR1WKiP6tU+doMblWS7koj3d+PzE4hAY/iD4Vc/qkMRnY7uwsaLFiFJkmlE&#10;EearOYgIpKlagDgiLJcpyCKX/z8ofgAAAP//AwBQSwECLQAUAAYACAAAACEAtoM4kv4AAADhAQAA&#10;EwAAAAAAAAAAAAAAAAAAAAAAW0NvbnRlbnRfVHlwZXNdLnhtbFBLAQItABQABgAIAAAAIQA4/SH/&#10;1gAAAJQBAAALAAAAAAAAAAAAAAAAAC8BAABfcmVscy8ucmVsc1BLAQItABQABgAIAAAAIQATz6nK&#10;EAIAAPsDAAAOAAAAAAAAAAAAAAAAAC4CAABkcnMvZTJvRG9jLnhtbFBLAQItABQABgAIAAAAIQB1&#10;2Rvp3gAAAAkBAAAPAAAAAAAAAAAAAAAAAGoEAABkcnMvZG93bnJldi54bWxQSwUGAAAAAAQABADz&#10;AAAAdQUAAAAA&#10;" filled="f" stroked="f">
                <v:textbox>
                  <w:txbxContent>
                    <w:p w:rsidR="008C45C5" w:rsidRPr="001E13DF" w:rsidRDefault="008C45C5" w:rsidP="008C45C5">
                      <w:pPr>
                        <w:rPr>
                          <w:sz w:val="16"/>
                        </w:rPr>
                      </w:pPr>
                      <w:r w:rsidRPr="001E13DF">
                        <w:rPr>
                          <w:sz w:val="16"/>
                        </w:rPr>
                        <w:t xml:space="preserve">Can do, do </w:t>
                      </w:r>
                      <w:proofErr w:type="spellStart"/>
                      <w:r w:rsidRPr="001E13DF">
                        <w:rPr>
                          <w:sz w:val="16"/>
                        </w:rPr>
                        <w:t>do</w:t>
                      </w:r>
                      <w:proofErr w:type="spellEnd"/>
                      <w:r w:rsidRPr="001E13DF">
                        <w:rPr>
                          <w:sz w:val="16"/>
                        </w:rPr>
                        <w:t xml:space="preserve"> (</w:t>
                      </w:r>
                      <w:r w:rsidR="002601FC">
                        <w:rPr>
                          <w:sz w:val="16"/>
                        </w:rPr>
                        <w:t>76.5</w:t>
                      </w:r>
                      <w:r w:rsidRPr="001E13DF">
                        <w:rPr>
                          <w:sz w:val="16"/>
                        </w:rPr>
                        <w:t>%)</w:t>
                      </w:r>
                    </w:p>
                  </w:txbxContent>
                </v:textbox>
              </v:shape>
            </w:pict>
          </mc:Fallback>
        </mc:AlternateContent>
      </w:r>
      <w:r w:rsidR="001E13DF" w:rsidRPr="002477C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2000" behindDoc="0" locked="0" layoutInCell="1" allowOverlap="1" wp14:anchorId="3ACA2707" wp14:editId="784811AE">
                <wp:simplePos x="0" y="0"/>
                <wp:positionH relativeFrom="column">
                  <wp:posOffset>633095</wp:posOffset>
                </wp:positionH>
                <wp:positionV relativeFrom="paragraph">
                  <wp:posOffset>273685</wp:posOffset>
                </wp:positionV>
                <wp:extent cx="1360805" cy="244475"/>
                <wp:effectExtent l="0" t="0" r="0" b="0"/>
                <wp:wrapNone/>
                <wp:docPr id="2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0805" cy="244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24F68" w:rsidRPr="001E13DF" w:rsidRDefault="00624F68" w:rsidP="00624F68">
                            <w:pPr>
                              <w:rPr>
                                <w:sz w:val="16"/>
                              </w:rPr>
                            </w:pPr>
                            <w:r w:rsidRPr="001E13DF">
                              <w:rPr>
                                <w:sz w:val="16"/>
                              </w:rPr>
                              <w:t xml:space="preserve">Can’t do, do </w:t>
                            </w:r>
                            <w:proofErr w:type="spellStart"/>
                            <w:r w:rsidRPr="001E13DF">
                              <w:rPr>
                                <w:sz w:val="16"/>
                              </w:rPr>
                              <w:t>do</w:t>
                            </w:r>
                            <w:proofErr w:type="spellEnd"/>
                            <w:r w:rsidRPr="001E13DF">
                              <w:rPr>
                                <w:sz w:val="16"/>
                              </w:rPr>
                              <w:t xml:space="preserve"> (</w:t>
                            </w:r>
                            <w:r w:rsidR="002601FC">
                              <w:rPr>
                                <w:sz w:val="16"/>
                              </w:rPr>
                              <w:t>16.4</w:t>
                            </w:r>
                            <w:r w:rsidRPr="001E13DF">
                              <w:rPr>
                                <w:sz w:val="16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CA2707" id="_x0000_s1028" type="#_x0000_t202" style="position:absolute;margin-left:49.85pt;margin-top:21.55pt;width:107.15pt;height:19.25pt;z-index:251712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JRptEAIAAPoDAAAOAAAAZHJzL2Uyb0RvYy54bWysU9tu2zAMfR+wfxD0vtjxnDY14hRduw4D&#10;ugvQ7gMUWY6FSKImKbGzry8lJ5mxvQ3zgyCa5CHPIbW6HbQiB+G8BFPT+SynRBgOjTTbmv54eXy3&#10;pMQHZhqmwIiaHoWnt+u3b1a9rUQBHahGOIIgxle9rWkXgq2yzPNOaOZnYIVBZwtOs4Cm22aNYz2i&#10;a5UVeX6V9eAa64AL7/Hvw+ik64TftoKHb23rRSCqpthbSKdL5yae2XrFqq1jtpP81Ab7hy40kwaL&#10;XqAeWGBk7+RfUFpyBx7aMOOgM2hbyUXigGzm+R9snjtmReKC4nh7kcn/P1j+9fDdEdnUtCgoMUzj&#10;jF7EzocD25EiytNbX2HUs8W4MHyAAcecqHr7BHzniYH7jpmtuHMO+k6wBtubx8xskjri+Aiy6b9A&#10;g2XYPkACGlqno3aoBkF0HNPxMhoxBMJjyfdX+TJfUMLRV5Rleb1IJVh1zrbOh08CNImXmjocfUJn&#10;hycfYjesOofEYgYepVJp/MqQvqY3i2KREiYeLQNup5K6pss8fuO+RJIfTZOSA5NqvGMBZU6sI9GR&#10;chg2Q9J3eRZzA80RZXAwLiM+Hrx04H5R0uMi1tT/3DMnKFGfDUp5My/LuLnJKBfXBRpu6tlMPcxw&#10;hKppoGS83oe07SPlO5S8lUmNOJuxk1PLuGBJpNNjiBs8tVPU7ye7fgUAAP//AwBQSwMEFAAGAAgA&#10;AAAhABOWfOzdAAAACAEAAA8AAABkcnMvZG93bnJldi54bWxMj81OwzAQhO9IvIO1SNyoHRpKE7Kp&#10;EIgrqOVH4uYm2yQiXkex24S3ZznBcTSjmW+Kzex6daIxdJ4RkoUBRVz5uuMG4e316WoNKkTLte09&#10;E8I3BdiU52eFzWs/8ZZOu9goKeGQW4Q2xiHXOlQtORsWfiAW7+BHZ6PIsdH1aCcpd72+Nmalne1Y&#10;Flo70ENL1dfu6BDenw+fH6l5aR7dzTD52Wh2mUa8vJjv70BFmuNfGH7xBR1KYdr7I9dB9QhZditJ&#10;hHSZgBJ/maTybY+wTlagy0L/P1D+AAAA//8DAFBLAQItABQABgAIAAAAIQC2gziS/gAAAOEBAAAT&#10;AAAAAAAAAAAAAAAAAAAAAABbQ29udGVudF9UeXBlc10ueG1sUEsBAi0AFAAGAAgAAAAhADj9If/W&#10;AAAAlAEAAAsAAAAAAAAAAAAAAAAALwEAAF9yZWxzLy5yZWxzUEsBAi0AFAAGAAgAAAAhAPwlGm0Q&#10;AgAA+gMAAA4AAAAAAAAAAAAAAAAALgIAAGRycy9lMm9Eb2MueG1sUEsBAi0AFAAGAAgAAAAhABOW&#10;fOzdAAAACAEAAA8AAAAAAAAAAAAAAAAAagQAAGRycy9kb3ducmV2LnhtbFBLBQYAAAAABAAEAPMA&#10;AAB0BQAAAAA=&#10;" filled="f" stroked="f">
                <v:textbox>
                  <w:txbxContent>
                    <w:p w:rsidR="00624F68" w:rsidRPr="001E13DF" w:rsidRDefault="00624F68" w:rsidP="00624F68">
                      <w:pPr>
                        <w:rPr>
                          <w:sz w:val="16"/>
                        </w:rPr>
                      </w:pPr>
                      <w:r w:rsidRPr="001E13DF">
                        <w:rPr>
                          <w:sz w:val="16"/>
                        </w:rPr>
                        <w:t xml:space="preserve">Can’t do, do </w:t>
                      </w:r>
                      <w:proofErr w:type="spellStart"/>
                      <w:r w:rsidRPr="001E13DF">
                        <w:rPr>
                          <w:sz w:val="16"/>
                        </w:rPr>
                        <w:t>do</w:t>
                      </w:r>
                      <w:proofErr w:type="spellEnd"/>
                      <w:r w:rsidRPr="001E13DF">
                        <w:rPr>
                          <w:sz w:val="16"/>
                        </w:rPr>
                        <w:t xml:space="preserve"> (</w:t>
                      </w:r>
                      <w:r w:rsidR="002601FC">
                        <w:rPr>
                          <w:sz w:val="16"/>
                        </w:rPr>
                        <w:t>16.4</w:t>
                      </w:r>
                      <w:r w:rsidRPr="001E13DF">
                        <w:rPr>
                          <w:sz w:val="16"/>
                        </w:rPr>
                        <w:t>%)</w:t>
                      </w:r>
                    </w:p>
                  </w:txbxContent>
                </v:textbox>
              </v:shape>
            </w:pict>
          </mc:Fallback>
        </mc:AlternateContent>
      </w:r>
    </w:p>
    <w:p w:rsidR="001D07F2" w:rsidRPr="002477C7" w:rsidRDefault="001D07F2">
      <w:pPr>
        <w:rPr>
          <w:lang w:val="en-US"/>
        </w:rPr>
      </w:pPr>
    </w:p>
    <w:p w:rsidR="000A346A" w:rsidRPr="002477C7" w:rsidRDefault="000A346A">
      <w:pPr>
        <w:rPr>
          <w:lang w:val="en-US"/>
        </w:rPr>
      </w:pPr>
    </w:p>
    <w:p w:rsidR="001D07F2" w:rsidRPr="002477C7" w:rsidRDefault="001D07F2">
      <w:pPr>
        <w:rPr>
          <w:lang w:val="en-US"/>
        </w:rPr>
      </w:pPr>
    </w:p>
    <w:p w:rsidR="001D07F2" w:rsidRPr="002477C7" w:rsidRDefault="001D07F2">
      <w:pPr>
        <w:rPr>
          <w:lang w:val="en-US"/>
        </w:rPr>
      </w:pPr>
    </w:p>
    <w:p w:rsidR="001D07F2" w:rsidRPr="002477C7" w:rsidRDefault="001D07F2">
      <w:pPr>
        <w:rPr>
          <w:lang w:val="en-US"/>
        </w:rPr>
      </w:pPr>
    </w:p>
    <w:p w:rsidR="001D07F2" w:rsidRPr="002477C7" w:rsidRDefault="001E13DF">
      <w:pPr>
        <w:rPr>
          <w:lang w:val="en-US"/>
        </w:rPr>
      </w:pPr>
      <w:r w:rsidRPr="002477C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1696" behindDoc="0" locked="0" layoutInCell="1" allowOverlap="1" wp14:anchorId="60DBE342" wp14:editId="6EAA5136">
                <wp:simplePos x="0" y="0"/>
                <wp:positionH relativeFrom="column">
                  <wp:posOffset>4157345</wp:posOffset>
                </wp:positionH>
                <wp:positionV relativeFrom="paragraph">
                  <wp:posOffset>267970</wp:posOffset>
                </wp:positionV>
                <wp:extent cx="1360805" cy="244475"/>
                <wp:effectExtent l="0" t="0" r="0" b="0"/>
                <wp:wrapNone/>
                <wp:docPr id="5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0805" cy="244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1EEC" w:rsidRPr="001E13DF" w:rsidRDefault="008C1EEC" w:rsidP="008C45C5">
                            <w:pPr>
                              <w:rPr>
                                <w:sz w:val="16"/>
                              </w:rPr>
                            </w:pPr>
                            <w:r w:rsidRPr="001E13DF">
                              <w:rPr>
                                <w:sz w:val="16"/>
                              </w:rPr>
                              <w:t xml:space="preserve">Can do, don’t do </w:t>
                            </w:r>
                            <w:r w:rsidR="002601FC">
                              <w:rPr>
                                <w:sz w:val="16"/>
                              </w:rPr>
                              <w:t>(3.3</w:t>
                            </w:r>
                            <w:r w:rsidRPr="001E13DF">
                              <w:rPr>
                                <w:sz w:val="16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DBE342" id="_x0000_s1029" type="#_x0000_t202" style="position:absolute;margin-left:327.35pt;margin-top:21.1pt;width:107.15pt;height:19.25pt;z-index:251741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c9dEAIAAPsDAAAOAAAAZHJzL2Uyb0RvYy54bWysU9tu2zAMfR+wfxD0vtjx7DY14hRduw4D&#10;ugvQ7gMUWY6FSKImKbGzrx8lp2mwvhXzgyCa5CHPIbW8HrUie+G8BNPQ+SynRBgOrTSbhv56uv+w&#10;oMQHZlqmwIiGHoSn16v375aDrUUBPahWOIIgxteDbWgfgq2zzPNeaOZnYIVBZwdOs4Cm22StYwOi&#10;a5UVeX6RDeBa64AL7/Hv3eSkq4TfdYKHH13nRSCqodhbSKdL5zqe2WrJ6o1jtpf82AZ7QxeaSYNF&#10;T1B3LDCyc/IVlJbcgYcuzDjoDLpOcpE4IJt5/g+bx55ZkbigON6eZPL/D5Z/3/90RLYNrQpKDNM4&#10;oyex9WHPtqSI8gzW1xj1aDEujJ9gxDEnqt4+AN96YuC2Z2YjbpyDoResxfbmMTM7S51wfARZD9+g&#10;xTJsFyABjZ3TUTtUgyA6julwGo0YA+Gx5MeLfJFXlHD0FWVZXlapBKufs63z4YsATeKloQ5Hn9DZ&#10;/sGH2A2rn0NiMQP3Uqk0fmXI0NCrqqhSwplHy4DbqaRu6CKP37QvkeRn06bkwKSa7lhAmSPrSHSi&#10;HMb1mPRFdEyIkqyhPaAODqZtxNeDlx7cH0oG3MSG+t875gQl6qtBLa/mZRlXNxlldVmg4c4963MP&#10;MxyhGhooma63Ia37xPkGNe9kkuOlk2PPuGFJpeNriCt8bqeolze7+gsAAP//AwBQSwMEFAAGAAgA&#10;AAAhAArdK7DeAAAACQEAAA8AAABkcnMvZG93bnJldi54bWxMj01PwzAMhu9I/IfISNxYQtV1W2k6&#10;TUNcmRgfEres8dqKxqmabC3/Hu/Ebrb86PXzFuvJdeKMQ2g9aXicKRBIlbct1Ro+3l8eliBCNGRN&#10;5wk1/GKAdXl7U5jc+pHe8LyPteAQCrnR0MTY51KGqkFnwsz3SHw7+sGZyOtQSzuYkcNdJxOlMulM&#10;S/yhMT1uG6x+9ien4fP1+P2Vql397Ob96Cclya2k1vd30+YJRMQp/sNw0Wd1KNnp4E9kg+g0ZPN0&#10;waiGNElAMLDMVlzuwINagCwLed2g/AMAAP//AwBQSwECLQAUAAYACAAAACEAtoM4kv4AAADhAQAA&#10;EwAAAAAAAAAAAAAAAAAAAAAAW0NvbnRlbnRfVHlwZXNdLnhtbFBLAQItABQABgAIAAAAIQA4/SH/&#10;1gAAAJQBAAALAAAAAAAAAAAAAAAAAC8BAABfcmVscy8ucmVsc1BLAQItABQABgAIAAAAIQBHvc9d&#10;EAIAAPsDAAAOAAAAAAAAAAAAAAAAAC4CAABkcnMvZTJvRG9jLnhtbFBLAQItABQABgAIAAAAIQAK&#10;3Suw3gAAAAkBAAAPAAAAAAAAAAAAAAAAAGoEAABkcnMvZG93bnJldi54bWxQSwUGAAAAAAQABADz&#10;AAAAdQUAAAAA&#10;" filled="f" stroked="f">
                <v:textbox>
                  <w:txbxContent>
                    <w:p w:rsidR="008C1EEC" w:rsidRPr="001E13DF" w:rsidRDefault="008C1EEC" w:rsidP="008C45C5">
                      <w:pPr>
                        <w:rPr>
                          <w:sz w:val="16"/>
                        </w:rPr>
                      </w:pPr>
                      <w:r w:rsidRPr="001E13DF">
                        <w:rPr>
                          <w:sz w:val="16"/>
                        </w:rPr>
                        <w:t xml:space="preserve">Can do, don’t do </w:t>
                      </w:r>
                      <w:r w:rsidR="002601FC">
                        <w:rPr>
                          <w:sz w:val="16"/>
                        </w:rPr>
                        <w:t>(3.3</w:t>
                      </w:r>
                      <w:r w:rsidRPr="001E13DF">
                        <w:rPr>
                          <w:sz w:val="16"/>
                        </w:rPr>
                        <w:t>%)</w:t>
                      </w:r>
                    </w:p>
                  </w:txbxContent>
                </v:textbox>
              </v:shape>
            </w:pict>
          </mc:Fallback>
        </mc:AlternateContent>
      </w:r>
      <w:r w:rsidR="008C1EEC" w:rsidRPr="002477C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0672" behindDoc="0" locked="0" layoutInCell="1" allowOverlap="1" wp14:anchorId="224BB6F9" wp14:editId="4DB740F4">
                <wp:simplePos x="0" y="0"/>
                <wp:positionH relativeFrom="column">
                  <wp:posOffset>659765</wp:posOffset>
                </wp:positionH>
                <wp:positionV relativeFrom="paragraph">
                  <wp:posOffset>274320</wp:posOffset>
                </wp:positionV>
                <wp:extent cx="1533525" cy="244475"/>
                <wp:effectExtent l="0" t="0" r="0" b="0"/>
                <wp:wrapNone/>
                <wp:docPr id="51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3525" cy="244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1EEC" w:rsidRPr="001E13DF" w:rsidRDefault="008C1EEC" w:rsidP="00624F68">
                            <w:pPr>
                              <w:rPr>
                                <w:sz w:val="16"/>
                              </w:rPr>
                            </w:pPr>
                            <w:r w:rsidRPr="001E13DF">
                              <w:rPr>
                                <w:sz w:val="16"/>
                              </w:rPr>
                              <w:t>Can’t do, don’t do (</w:t>
                            </w:r>
                            <w:r w:rsidR="002601FC">
                              <w:rPr>
                                <w:sz w:val="16"/>
                              </w:rPr>
                              <w:t>3.8</w:t>
                            </w:r>
                            <w:r w:rsidRPr="001E13DF">
                              <w:rPr>
                                <w:sz w:val="16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4BB6F9" id="_x0000_s1030" type="#_x0000_t202" style="position:absolute;margin-left:51.95pt;margin-top:21.6pt;width:120.75pt;height:19.25pt;z-index:251740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NipDwIAAPsDAAAOAAAAZHJzL2Uyb0RvYy54bWysU9tu2zAMfR+wfxD0vjhx7bU1ohRduw4D&#10;ugvQ7gMUWY6FSKImKbG7rx8lJ1nQvQ3zgyCa5CHPIbW8GY0me+mDAsvoYjanRFoBrbIbRn88P7y7&#10;oiREbluuwUpGX2SgN6u3b5aDa2QJPehWeoIgNjSDY7SP0TVFEUQvDQ8zcNKiswNveETTb4rW8wHR&#10;jS7K+fx9MYBvnQchQ8C/95OTrjJ+10kRv3VdkJFoRrG3mE+fz3U6i9WSNxvPXa/EoQ3+D10YriwW&#10;PUHd88jJzqu/oIwSHgJ0cSbAFNB1SsjMAdks5q/YPPXcycwFxQnuJFP4f7Di6/67J6pltF5QYrnB&#10;GT3LbYh7viVlkmdwocGoJ4dxcfwAI445Uw3uEcQ2EAt3Pbcbees9DL3kLba3SJnFWeqEExLIevgC&#10;LZbhuwgZaOy8SdqhGgTRcUwvp9HIMRKRStYXF3VZUyLQV1ZVdVnnErw5Zjsf4icJhqQLox5Hn9H5&#10;/jHE1A1vjiGpmIUHpXUev7ZkYPQ6wb/yGBVxO7UyjF7N0zftSyL50bY5OXKlpzsW0PbAOhGdKMdx&#10;PWZ9y+qo5hraF9TBw7SN+Hrw0oP/RcmAm8ho+LnjXlKiP1vU8npRVWl1s1HVlyUa/tyzPvdwKxCK&#10;0UjJdL2Led0nZreoeaeyHGk4UyeHnnHDskqH15BW+NzOUX/e7Oo3AAAA//8DAFBLAwQUAAYACAAA&#10;ACEAREsdsd4AAAAJAQAADwAAAGRycy9kb3ducmV2LnhtbEyPQU/CQBCF7yb+h82YeJNdaEGo3RKi&#10;8aoRhMTb0h3ahu5s011o/feOJz2+zJf3vsnXo2vFFfvQeNIwnSgQSKW3DVUaPnevD0sQIRqypvWE&#10;Gr4xwLq4vclNZv1AH3jdxkpwCYXMaKhj7DIpQ1mjM2HiOyS+nXzvTOTYV9L2ZuBy18qZUgvpTEO8&#10;UJsOn2ssz9uL07B/O30dUvVevbh5N/hRSXIrqfX93bh5AhFxjH8w/OqzOhTsdPQXskG0nFWyYlRD&#10;msxAMJCk8xTEUcNy+giyyOX/D4ofAAAA//8DAFBLAQItABQABgAIAAAAIQC2gziS/gAAAOEBAAAT&#10;AAAAAAAAAAAAAAAAAAAAAABbQ29udGVudF9UeXBlc10ueG1sUEsBAi0AFAAGAAgAAAAhADj9If/W&#10;AAAAlAEAAAsAAAAAAAAAAAAAAAAALwEAAF9yZWxzLy5yZWxzUEsBAi0AFAAGAAgAAAAhAIco2KkP&#10;AgAA+wMAAA4AAAAAAAAAAAAAAAAALgIAAGRycy9lMm9Eb2MueG1sUEsBAi0AFAAGAAgAAAAhAERL&#10;HbHeAAAACQEAAA8AAAAAAAAAAAAAAAAAaQQAAGRycy9kb3ducmV2LnhtbFBLBQYAAAAABAAEAPMA&#10;AAB0BQAAAAA=&#10;" filled="f" stroked="f">
                <v:textbox>
                  <w:txbxContent>
                    <w:p w:rsidR="008C1EEC" w:rsidRPr="001E13DF" w:rsidRDefault="008C1EEC" w:rsidP="00624F68">
                      <w:pPr>
                        <w:rPr>
                          <w:sz w:val="16"/>
                        </w:rPr>
                      </w:pPr>
                      <w:r w:rsidRPr="001E13DF">
                        <w:rPr>
                          <w:sz w:val="16"/>
                        </w:rPr>
                        <w:t>Can’t do, don’t do (</w:t>
                      </w:r>
                      <w:r w:rsidR="002601FC">
                        <w:rPr>
                          <w:sz w:val="16"/>
                        </w:rPr>
                        <w:t>3.8</w:t>
                      </w:r>
                      <w:r w:rsidRPr="001E13DF">
                        <w:rPr>
                          <w:sz w:val="16"/>
                        </w:rPr>
                        <w:t>%)</w:t>
                      </w:r>
                    </w:p>
                  </w:txbxContent>
                </v:textbox>
              </v:shape>
            </w:pict>
          </mc:Fallback>
        </mc:AlternateContent>
      </w:r>
    </w:p>
    <w:p w:rsidR="001D07F2" w:rsidRPr="002477C7" w:rsidRDefault="001D07F2">
      <w:pPr>
        <w:rPr>
          <w:lang w:val="en-US"/>
        </w:rPr>
      </w:pPr>
    </w:p>
    <w:p w:rsidR="001D07F2" w:rsidRPr="002477C7" w:rsidRDefault="008C1EEC">
      <w:pPr>
        <w:rPr>
          <w:lang w:val="en-US"/>
        </w:rPr>
      </w:pPr>
      <w:r w:rsidRPr="002477C7">
        <w:rPr>
          <w:noProof/>
          <w:lang w:val="en-US"/>
        </w:rPr>
        <w:drawing>
          <wp:anchor distT="0" distB="0" distL="114300" distR="114300" simplePos="0" relativeHeight="251660796" behindDoc="0" locked="0" layoutInCell="1" allowOverlap="1" wp14:anchorId="2F17B293" wp14:editId="29730BDF">
            <wp:simplePos x="0" y="0"/>
            <wp:positionH relativeFrom="column">
              <wp:posOffset>186055</wp:posOffset>
            </wp:positionH>
            <wp:positionV relativeFrom="paragraph">
              <wp:posOffset>184785</wp:posOffset>
            </wp:positionV>
            <wp:extent cx="5114866" cy="3195320"/>
            <wp:effectExtent l="0" t="0" r="0" b="5080"/>
            <wp:wrapNone/>
            <wp:docPr id="43" name="Afbeelding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18353" cy="319749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D07F2" w:rsidRPr="002477C7" w:rsidRDefault="008C1EEC">
      <w:pPr>
        <w:rPr>
          <w:lang w:val="en-US"/>
        </w:rPr>
      </w:pPr>
      <w:r w:rsidRPr="002477C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6576" behindDoc="0" locked="0" layoutInCell="1" allowOverlap="1" wp14:anchorId="3D710729" wp14:editId="342C7CEC">
                <wp:simplePos x="0" y="0"/>
                <wp:positionH relativeFrom="column">
                  <wp:posOffset>4218940</wp:posOffset>
                </wp:positionH>
                <wp:positionV relativeFrom="paragraph">
                  <wp:posOffset>316865</wp:posOffset>
                </wp:positionV>
                <wp:extent cx="1360895" cy="244988"/>
                <wp:effectExtent l="0" t="0" r="0" b="0"/>
                <wp:wrapNone/>
                <wp:docPr id="36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0895" cy="24498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45C5" w:rsidRPr="001E13DF" w:rsidRDefault="008C45C5" w:rsidP="008C45C5">
                            <w:pPr>
                              <w:rPr>
                                <w:sz w:val="16"/>
                              </w:rPr>
                            </w:pPr>
                            <w:r w:rsidRPr="001E13DF">
                              <w:rPr>
                                <w:sz w:val="16"/>
                              </w:rPr>
                              <w:t xml:space="preserve">Can do, do </w:t>
                            </w:r>
                            <w:proofErr w:type="spellStart"/>
                            <w:r w:rsidRPr="001E13DF">
                              <w:rPr>
                                <w:sz w:val="16"/>
                              </w:rPr>
                              <w:t>do</w:t>
                            </w:r>
                            <w:proofErr w:type="spellEnd"/>
                            <w:r w:rsidRPr="001E13DF">
                              <w:rPr>
                                <w:sz w:val="16"/>
                              </w:rPr>
                              <w:t xml:space="preserve"> (</w:t>
                            </w:r>
                            <w:r w:rsidR="002601FC">
                              <w:rPr>
                                <w:sz w:val="16"/>
                              </w:rPr>
                              <w:t>42.9</w:t>
                            </w:r>
                            <w:r w:rsidRPr="001E13DF">
                              <w:rPr>
                                <w:sz w:val="16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710729" id="_x0000_s1031" type="#_x0000_t202" style="position:absolute;margin-left:332.2pt;margin-top:24.95pt;width:107.15pt;height:19.3pt;z-index:251736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xPD+EQIAAPsDAAAOAAAAZHJzL2Uyb0RvYy54bWysU9tu2zAMfR+wfxD0vthxkywxohRduw4D&#10;ugvQ7gMUWY6FSKImKbG7ry8lp1mwvQ3zgyCa5CHPIbW+HowmR+mDAsvodFJSIq2ARtkdoz+e7t8t&#10;KQmR24ZrsJLRZxno9ebtm3XvallBB7qRniCIDXXvGO1idHVRBNFJw8MEnLTobMEbHtH0u6LxvEd0&#10;o4uqLBdFD75xHoQMAf/ejU66yfhtK0X81rZBRqIZxd5iPn0+t+ksNmte7zx3nRKnNvg/dGG4slj0&#10;DHXHIycHr/6CMkp4CNDGiQBTQNsqITMHZDMt/2Dz2HEnMxcUJ7izTOH/wYqvx++eqIbRqwUllhuc&#10;0ZPch3jke1IleXoXaox6dBgXhw8w4Jgz1eAeQOwDsXDbcbuTN95D30neYHvTlFlcpI44IYFs+y/Q&#10;YBl+iJCBhtabpB2qQRAdx/R8Ho0cIhGp5NWiXK7mlAj0VbPZarnMJXj9mu18iJ8kGJIujHocfUbn&#10;x4cQUze8fg1JxSzcK63z+LUlPaOreTXPCRceoyJup1aG0WWZvnFfEsmPtsnJkSs93rGAtifWiehI&#10;OQ7bIetbndXcQvOMOngYtxFfD1468L8o6XETGQ0/D9xLSvRni1quprNZWt1szObvKzT8pWd76eFW&#10;IBSjkZLxehvzuo+cb1DzVmU50nDGTk4944ZllU6vIa3wpZ2jfr/ZzQsAAAD//wMAUEsDBBQABgAI&#10;AAAAIQAr04aF3gAAAAkBAAAPAAAAZHJzL2Rvd25yZXYueG1sTI9NT8MwDIbvSPyHyJO4sWSo69rS&#10;dEIgrkyMD4lb1nhtReNUTbaWf493gpstP3r9vOV2dr044xg6TxpWSwUCqfa2o0bD+9vzbQYiREPW&#10;9J5Qww8G2FbXV6UprJ/oFc/72AgOoVAYDW2MQyFlqFt0Jiz9gMS3ox+dibyOjbSjmTjc9fJOqVQ6&#10;0xF/aM2Ajy3W3/uT0/Dxcvz6TNSueXLrYfKzkuRyqfXNYn64BxFxjn8wXPRZHSp2OvgT2SB6DWma&#10;JIxqSPIcBAPZJtuAOPCQrUFWpfzfoPoFAAD//wMAUEsBAi0AFAAGAAgAAAAhALaDOJL+AAAA4QEA&#10;ABMAAAAAAAAAAAAAAAAAAAAAAFtDb250ZW50X1R5cGVzXS54bWxQSwECLQAUAAYACAAAACEAOP0h&#10;/9YAAACUAQAACwAAAAAAAAAAAAAAAAAvAQAAX3JlbHMvLnJlbHNQSwECLQAUAAYACAAAACEAEsTw&#10;/hECAAD7AwAADgAAAAAAAAAAAAAAAAAuAgAAZHJzL2Uyb0RvYy54bWxQSwECLQAUAAYACAAAACEA&#10;K9OGhd4AAAAJAQAADwAAAAAAAAAAAAAAAABrBAAAZHJzL2Rvd25yZXYueG1sUEsFBgAAAAAEAAQA&#10;8wAAAHYFAAAAAA==&#10;" filled="f" stroked="f">
                <v:textbox>
                  <w:txbxContent>
                    <w:p w:rsidR="008C45C5" w:rsidRPr="001E13DF" w:rsidRDefault="008C45C5" w:rsidP="008C45C5">
                      <w:pPr>
                        <w:rPr>
                          <w:sz w:val="16"/>
                        </w:rPr>
                      </w:pPr>
                      <w:r w:rsidRPr="001E13DF">
                        <w:rPr>
                          <w:sz w:val="16"/>
                        </w:rPr>
                        <w:t xml:space="preserve">Can do, do </w:t>
                      </w:r>
                      <w:proofErr w:type="spellStart"/>
                      <w:r w:rsidRPr="001E13DF">
                        <w:rPr>
                          <w:sz w:val="16"/>
                        </w:rPr>
                        <w:t>do</w:t>
                      </w:r>
                      <w:proofErr w:type="spellEnd"/>
                      <w:r w:rsidRPr="001E13DF">
                        <w:rPr>
                          <w:sz w:val="16"/>
                        </w:rPr>
                        <w:t xml:space="preserve"> (</w:t>
                      </w:r>
                      <w:r w:rsidR="002601FC">
                        <w:rPr>
                          <w:sz w:val="16"/>
                        </w:rPr>
                        <w:t>42.9</w:t>
                      </w:r>
                      <w:r w:rsidRPr="001E13DF">
                        <w:rPr>
                          <w:sz w:val="16"/>
                        </w:rPr>
                        <w:t>%)</w:t>
                      </w:r>
                    </w:p>
                  </w:txbxContent>
                </v:textbox>
              </v:shape>
            </w:pict>
          </mc:Fallback>
        </mc:AlternateContent>
      </w:r>
      <w:r w:rsidRPr="002477C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7120" behindDoc="0" locked="0" layoutInCell="1" allowOverlap="1" wp14:anchorId="4D6EAE23" wp14:editId="2A1B41F8">
                <wp:simplePos x="0" y="0"/>
                <wp:positionH relativeFrom="column">
                  <wp:posOffset>660400</wp:posOffset>
                </wp:positionH>
                <wp:positionV relativeFrom="paragraph">
                  <wp:posOffset>321310</wp:posOffset>
                </wp:positionV>
                <wp:extent cx="1360805" cy="244475"/>
                <wp:effectExtent l="0" t="0" r="0" b="0"/>
                <wp:wrapNone/>
                <wp:docPr id="24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0805" cy="244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24F68" w:rsidRPr="001E13DF" w:rsidRDefault="00624F68" w:rsidP="00624F68">
                            <w:pPr>
                              <w:rPr>
                                <w:sz w:val="16"/>
                              </w:rPr>
                            </w:pPr>
                            <w:r w:rsidRPr="001E13DF">
                              <w:rPr>
                                <w:sz w:val="16"/>
                              </w:rPr>
                              <w:t xml:space="preserve">Can’t do, do </w:t>
                            </w:r>
                            <w:proofErr w:type="spellStart"/>
                            <w:r w:rsidRPr="001E13DF">
                              <w:rPr>
                                <w:sz w:val="16"/>
                              </w:rPr>
                              <w:t>do</w:t>
                            </w:r>
                            <w:proofErr w:type="spellEnd"/>
                            <w:r w:rsidRPr="001E13DF">
                              <w:rPr>
                                <w:sz w:val="16"/>
                              </w:rPr>
                              <w:t xml:space="preserve"> (</w:t>
                            </w:r>
                            <w:r w:rsidR="002601FC">
                              <w:rPr>
                                <w:sz w:val="16"/>
                              </w:rPr>
                              <w:t>28.6</w:t>
                            </w:r>
                            <w:r w:rsidRPr="001E13DF">
                              <w:rPr>
                                <w:sz w:val="16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6EAE23" id="_x0000_s1032" type="#_x0000_t202" style="position:absolute;margin-left:52pt;margin-top:25.3pt;width:107.15pt;height:19.25pt;z-index:251717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+RO/EAIAAPsDAAAOAAAAZHJzL2Uyb0RvYy54bWysU9tu2zAMfR+wfxD0vtjxnDY1ohRduw4D&#10;ugvQ7gMUWY6FSKImKbG7rx8lp2mwvQ3zgyCa5CHPIbW6Ho0mB+mDAsvofFZSIq2AVtktoz+e7t8t&#10;KQmR25ZrsJLRZxno9frtm9XgGllBD7qVniCIDc3gGO1jdE1RBNFLw8MMnLTo7MAbHtH026L1fEB0&#10;o4uqLC+KAXzrPAgZAv69m5x0nfG7Tor4reuCjEQzir3FfPp8btJZrFe82XrueiWObfB/6MJwZbHo&#10;CeqOR072Xv0FZZTwEKCLMwGmgK5TQmYOyGZe/sHmsedOZi4oTnAnmcL/gxVfD989US2jVU2J5QZn&#10;9CR3IR74jlRJnsGFBqMeHcbF8QOMOOZMNbgHELtALNz23G7ljfcw9JK32N48ZRZnqRNOSCCb4Qu0&#10;WIbvI2SgsfMmaYdqEETHMT2fRiPHSEQq+f6iXJYLSgT6qrquLxe5BG9esp0P8ZMEQ9KFUY+jz+j8&#10;8BBi6oY3LyGpmIV7pXUev7ZkYPRqUS1ywpnHqIjbqZVhdFmmb9qXRPKjbXNy5EpPdyyg7ZF1IjpR&#10;juNmzPrOc3KSZAPtM+rgYdpGfD146cH/omTATWQ0/NxzLynRny1qeTWv67S62agXlxUa/tyzOfdw&#10;KxCK0UjJdL2Ned0nzjeoeaeyHK+dHHvGDcsqHV9DWuFzO0e9vtn1bwAAAP//AwBQSwMEFAAGAAgA&#10;AAAhAFc4ys7eAAAACQEAAA8AAABkcnMvZG93bnJldi54bWxMj81OwzAQhO9IvIO1lbhRO/RHaRqn&#10;QiCuIAqt1Jsbb5Oo8TqK3Sa8PcuJHkczmvkm34yuFVfsQ+NJQzJVIJBKbxuqNHx/vT2mIEI0ZE3r&#10;CTX8YIBNcX+Xm8z6gT7xuo2V4BIKmdFQx9hlUoayRmfC1HdI7J1870xk2VfS9mbgctfKJ6WW0pmG&#10;eKE2Hb7UWJ63F6dh93467Ofqo3p1i27wo5LkVlLrh8n4vAYRcYz/YfjDZ3QomOnoL2SDaFmrOX+J&#10;GhZqCYIDsySdgThqSFcJyCKXtw+KXwAAAP//AwBQSwECLQAUAAYACAAAACEAtoM4kv4AAADhAQAA&#10;EwAAAAAAAAAAAAAAAAAAAAAAW0NvbnRlbnRfVHlwZXNdLnhtbFBLAQItABQABgAIAAAAIQA4/SH/&#10;1gAAAJQBAAALAAAAAAAAAAAAAAAAAC8BAABfcmVscy8ucmVsc1BLAQItABQABgAIAAAAIQAA+RO/&#10;EAIAAPsDAAAOAAAAAAAAAAAAAAAAAC4CAABkcnMvZTJvRG9jLnhtbFBLAQItABQABgAIAAAAIQBX&#10;OMrO3gAAAAkBAAAPAAAAAAAAAAAAAAAAAGoEAABkcnMvZG93bnJldi54bWxQSwUGAAAAAAQABADz&#10;AAAAdQUAAAAA&#10;" filled="f" stroked="f">
                <v:textbox>
                  <w:txbxContent>
                    <w:p w:rsidR="00624F68" w:rsidRPr="001E13DF" w:rsidRDefault="00624F68" w:rsidP="00624F68">
                      <w:pPr>
                        <w:rPr>
                          <w:sz w:val="16"/>
                        </w:rPr>
                      </w:pPr>
                      <w:r w:rsidRPr="001E13DF">
                        <w:rPr>
                          <w:sz w:val="16"/>
                        </w:rPr>
                        <w:t xml:space="preserve">Can’t do, do </w:t>
                      </w:r>
                      <w:proofErr w:type="spellStart"/>
                      <w:r w:rsidRPr="001E13DF">
                        <w:rPr>
                          <w:sz w:val="16"/>
                        </w:rPr>
                        <w:t>do</w:t>
                      </w:r>
                      <w:proofErr w:type="spellEnd"/>
                      <w:r w:rsidRPr="001E13DF">
                        <w:rPr>
                          <w:sz w:val="16"/>
                        </w:rPr>
                        <w:t xml:space="preserve"> (</w:t>
                      </w:r>
                      <w:r w:rsidR="002601FC">
                        <w:rPr>
                          <w:sz w:val="16"/>
                        </w:rPr>
                        <w:t>28.6</w:t>
                      </w:r>
                      <w:r w:rsidRPr="001E13DF">
                        <w:rPr>
                          <w:sz w:val="16"/>
                        </w:rPr>
                        <w:t>%)</w:t>
                      </w:r>
                    </w:p>
                  </w:txbxContent>
                </v:textbox>
              </v:shape>
            </w:pict>
          </mc:Fallback>
        </mc:AlternateContent>
      </w:r>
    </w:p>
    <w:p w:rsidR="001D07F2" w:rsidRPr="002477C7" w:rsidRDefault="001D07F2">
      <w:pPr>
        <w:rPr>
          <w:lang w:val="en-US"/>
        </w:rPr>
      </w:pPr>
    </w:p>
    <w:p w:rsidR="001D07F2" w:rsidRPr="002477C7" w:rsidRDefault="001D07F2">
      <w:pPr>
        <w:rPr>
          <w:lang w:val="en-US"/>
        </w:rPr>
      </w:pPr>
    </w:p>
    <w:p w:rsidR="001D07F2" w:rsidRPr="002477C7" w:rsidRDefault="001D07F2">
      <w:pPr>
        <w:rPr>
          <w:lang w:val="en-US"/>
        </w:rPr>
      </w:pPr>
    </w:p>
    <w:p w:rsidR="001D07F2" w:rsidRPr="002477C7" w:rsidRDefault="001D07F2">
      <w:pPr>
        <w:rPr>
          <w:lang w:val="en-US"/>
        </w:rPr>
      </w:pPr>
    </w:p>
    <w:p w:rsidR="001D07F2" w:rsidRPr="002477C7" w:rsidRDefault="001D07F2">
      <w:pPr>
        <w:rPr>
          <w:lang w:val="en-US"/>
        </w:rPr>
      </w:pPr>
    </w:p>
    <w:p w:rsidR="001D07F2" w:rsidRPr="002477C7" w:rsidRDefault="002601FC">
      <w:pPr>
        <w:rPr>
          <w:lang w:val="en-US"/>
        </w:rPr>
      </w:pPr>
      <w:r w:rsidRPr="002477C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2240" behindDoc="0" locked="0" layoutInCell="1" allowOverlap="1" wp14:anchorId="4203B785" wp14:editId="23A43F90">
                <wp:simplePos x="0" y="0"/>
                <wp:positionH relativeFrom="column">
                  <wp:posOffset>4175125</wp:posOffset>
                </wp:positionH>
                <wp:positionV relativeFrom="paragraph">
                  <wp:posOffset>212090</wp:posOffset>
                </wp:positionV>
                <wp:extent cx="1360805" cy="244475"/>
                <wp:effectExtent l="0" t="0" r="0" b="0"/>
                <wp:wrapNone/>
                <wp:docPr id="29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0805" cy="244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45C5" w:rsidRPr="001E13DF" w:rsidRDefault="008C45C5" w:rsidP="008C45C5">
                            <w:pPr>
                              <w:rPr>
                                <w:sz w:val="16"/>
                              </w:rPr>
                            </w:pPr>
                            <w:r w:rsidRPr="001E13DF">
                              <w:rPr>
                                <w:sz w:val="16"/>
                              </w:rPr>
                              <w:t xml:space="preserve">Can do, don’t do </w:t>
                            </w:r>
                            <w:r w:rsidR="002601FC">
                              <w:rPr>
                                <w:sz w:val="16"/>
                              </w:rPr>
                              <w:t>(7.1</w:t>
                            </w:r>
                            <w:r w:rsidRPr="001E13DF">
                              <w:rPr>
                                <w:sz w:val="16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03B785" id="_x0000_s1033" type="#_x0000_t202" style="position:absolute;margin-left:328.75pt;margin-top:16.7pt;width:107.15pt;height:19.25pt;z-index:251722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i6jEAIAAPsDAAAOAAAAZHJzL2Uyb0RvYy54bWysU9tu2zAMfR+wfxD0vtjxnDYx4hRduw4D&#10;ugvQ7gMUWY6FSKImKbGzrx8lp6mxvQ3zgyCa5CHPIbW+GbQiR+G8BFPT+SynRBgOjTS7mv54fni3&#10;pMQHZhqmwIianoSnN5u3b9a9rUQBHahGOIIgxle9rWkXgq2yzPNOaOZnYIVBZwtOs4Cm22WNYz2i&#10;a5UVeX6V9eAa64AL7/Hv/eikm4TftoKHb23rRSCqpthbSKdL5zae2WbNqp1jtpP83Ab7hy40kwaL&#10;XqDuWWDk4ORfUFpyBx7aMOOgM2hbyUXigGzm+R9snjpmReKC4nh7kcn/P1j+9fjdEdnUtFhRYpjG&#10;GT2LvQ9HtidFlKe3vsKoJ4txYfgAA445UfX2EfjeEwN3HTM7cesc9J1gDbY3j5nZJHXE8RFk23+B&#10;BsuwQ4AENLROR+1QDYLoOKbTZTRiCITHku+v8mW+oISjryjL8nqRSrDqJds6Hz4J0CReaupw9Amd&#10;HR99iN2w6iUkFjPwIJVK41eG9DVdLYpFSph4tAy4nUrqmi7z+I37Ekl+NE1KDkyq8Y4FlDmzjkRH&#10;ymHYDknfeWo4SrKF5oQ6OBi3EV8PXjpwvyjpcRNr6n8emBOUqM8GtVzNyzKubjLKxXWBhpt6tlMP&#10;MxyhahooGa93Ia37yPkWNW9lkuO1k3PPuGFJpfNriCs8tVPU65vd/AYAAP//AwBQSwMEFAAGAAgA&#10;AAAhACyL/ZXeAAAACQEAAA8AAABkcnMvZG93bnJldi54bWxMj8FOwzAQRO9I/IO1SNyoHdo0bYhT&#10;IRBXUAtU6s2Nt0lEvI5itwl/z3KC42qfZt4Um8l14oJDaD1pSGYKBFLlbUu1ho/3l7sViBANWdN5&#10;Qg3fGGBTXl8VJrd+pC1edrEWHEIhNxqaGPtcylA16EyY+R6Jfyc/OBP5HGppBzNyuOvkvVJL6UxL&#10;3NCYHp8arL52Z6fh8/V02C/UW/3s0n70k5Lk1lLr25vp8QFExCn+wfCrz+pQstPRn8kG0WlYplnK&#10;qIb5fAGCgVWW8JajhixZgywL+X9B+QMAAP//AwBQSwECLQAUAAYACAAAACEAtoM4kv4AAADhAQAA&#10;EwAAAAAAAAAAAAAAAAAAAAAAW0NvbnRlbnRfVHlwZXNdLnhtbFBLAQItABQABgAIAAAAIQA4/SH/&#10;1gAAAJQBAAALAAAAAAAAAAAAAAAAAC8BAABfcmVscy8ucmVsc1BLAQItABQABgAIAAAAIQAtGi6j&#10;EAIAAPsDAAAOAAAAAAAAAAAAAAAAAC4CAABkcnMvZTJvRG9jLnhtbFBLAQItABQABgAIAAAAIQAs&#10;i/2V3gAAAAkBAAAPAAAAAAAAAAAAAAAAAGoEAABkcnMvZG93bnJldi54bWxQSwUGAAAAAAQABADz&#10;AAAAdQUAAAAA&#10;" filled="f" stroked="f">
                <v:textbox>
                  <w:txbxContent>
                    <w:p w:rsidR="008C45C5" w:rsidRPr="001E13DF" w:rsidRDefault="008C45C5" w:rsidP="008C45C5">
                      <w:pPr>
                        <w:rPr>
                          <w:sz w:val="16"/>
                        </w:rPr>
                      </w:pPr>
                      <w:r w:rsidRPr="001E13DF">
                        <w:rPr>
                          <w:sz w:val="16"/>
                        </w:rPr>
                        <w:t xml:space="preserve">Can do, don’t do </w:t>
                      </w:r>
                      <w:r w:rsidR="002601FC">
                        <w:rPr>
                          <w:sz w:val="16"/>
                        </w:rPr>
                        <w:t>(7.1</w:t>
                      </w:r>
                      <w:r w:rsidRPr="001E13DF">
                        <w:rPr>
                          <w:sz w:val="16"/>
                        </w:rPr>
                        <w:t>%)</w:t>
                      </w:r>
                    </w:p>
                  </w:txbxContent>
                </v:textbox>
              </v:shape>
            </w:pict>
          </mc:Fallback>
        </mc:AlternateContent>
      </w:r>
      <w:r w:rsidR="001E13DF" w:rsidRPr="002477C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20092BD" wp14:editId="3B0A1262">
                <wp:simplePos x="0" y="0"/>
                <wp:positionH relativeFrom="column">
                  <wp:posOffset>619760</wp:posOffset>
                </wp:positionH>
                <wp:positionV relativeFrom="paragraph">
                  <wp:posOffset>207010</wp:posOffset>
                </wp:positionV>
                <wp:extent cx="1533985" cy="244988"/>
                <wp:effectExtent l="0" t="0" r="0" b="0"/>
                <wp:wrapNone/>
                <wp:docPr id="25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3985" cy="24498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24F68" w:rsidRPr="001E13DF" w:rsidRDefault="00624F68" w:rsidP="00624F68">
                            <w:pPr>
                              <w:rPr>
                                <w:sz w:val="16"/>
                              </w:rPr>
                            </w:pPr>
                            <w:r w:rsidRPr="001E13DF">
                              <w:rPr>
                                <w:sz w:val="16"/>
                              </w:rPr>
                              <w:t xml:space="preserve">Can’t do, don’t do ( </w:t>
                            </w:r>
                            <w:r w:rsidR="002601FC">
                              <w:rPr>
                                <w:sz w:val="16"/>
                              </w:rPr>
                              <w:t>21.4</w:t>
                            </w:r>
                            <w:r w:rsidRPr="001E13DF">
                              <w:rPr>
                                <w:sz w:val="16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0092BD" id="_x0000_s1034" type="#_x0000_t202" style="position:absolute;margin-left:48.8pt;margin-top:16.3pt;width:120.8pt;height:19.3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ggKhDgIAAPsDAAAOAAAAZHJzL2Uyb0RvYy54bWysU9tu2zAMfR+wfxD0vjhJky0x4hRduw4D&#10;ugvQ7gMYWY6FSKImKbGzrx8lp2nQvQ3zgyCa5CHPIbW67o1mB+mDQlvxyWjMmbQCa2W3Ff/5dP9u&#10;wVmIYGvQaGXFjzLw6/XbN6vOlXKKLepaekYgNpSdq3gboyuLIohWGggjdNKSs0FvIJLpt0XtoSN0&#10;o4vpePy+6NDXzqOQIdDfu8HJ1xm/aaSI35smyMh0xam3mE+fz006i/UKyq0H1ypxagP+oQsDylLR&#10;M9QdRGB7r/6CMkp4DNjEkUBTYNMoITMHYjMZv2Lz2IKTmQuJE9xZpvD/YMW3ww/PVF3x6ZwzC4Zm&#10;9CR3IR5gx6ZJns6FkqIeHcXF/iP2NOZMNbgHFLvALN62YLfyxnvsWgk1tTdJmcVF6oATEsim+4o1&#10;lYF9xAzUN94k7UgNRug0puN5NLKPTKSS86ur5YJaFOSbzmbLxSKXgPI52/kQP0s0LF0q7mn0GR0O&#10;DyGmbqB8DknFLN4rrfP4tWVdxZdzUuCVx6hI26mVqfhinL5hXxLJT7bOyRGUHu5UQNsT60R0oBz7&#10;TZ/1nWRNkiQbrI+kg8dhG+n10KVF/5uzjjax4uHXHrzkTH+xpOVyMpul1c3GbP5hSoa/9GwuPWAF&#10;QVU8cjZcb2Ne94HZDWneqCzHSyennmnDskqn15BW+NLOUS9vdv0HAAD//wMAUEsDBBQABgAIAAAA&#10;IQAhLJvb3gAAAAgBAAAPAAAAZHJzL2Rvd25yZXYueG1sTI/NTsMwEITvSLyDtUjcqN0EWhKyqRCI&#10;K6jlR+LmJtskIl5HsduEt2c5wWm0mtHMt8Vmdr060Rg6zwjLhQFFXPm64wbh7fXp6hZUiJZr23sm&#10;hG8KsCnPzwqb137iLZ12sVFSwiG3CG2MQ651qFpyNiz8QCzewY/ORjnHRtejnaTc9ToxZqWd7VgW&#10;WjvQQ0vV1+7oEN6fD58f1+aleXQ3w+Rno9llGvHyYr6/AxVpjn9h+MUXdCiFae+PXAfVI2TrlSQR&#10;0kRU/DTNElB7hPUyAV0W+v8D5Q8AAAD//wMAUEsBAi0AFAAGAAgAAAAhALaDOJL+AAAA4QEAABMA&#10;AAAAAAAAAAAAAAAAAAAAAFtDb250ZW50X1R5cGVzXS54bWxQSwECLQAUAAYACAAAACEAOP0h/9YA&#10;AACUAQAACwAAAAAAAAAAAAAAAAAvAQAAX3JlbHMvLnJlbHNQSwECLQAUAAYACAAAACEAOoICoQ4C&#10;AAD7AwAADgAAAAAAAAAAAAAAAAAuAgAAZHJzL2Uyb0RvYy54bWxQSwECLQAUAAYACAAAACEAISyb&#10;294AAAAIAQAADwAAAAAAAAAAAAAAAABoBAAAZHJzL2Rvd25yZXYueG1sUEsFBgAAAAAEAAQA8wAA&#10;AHMFAAAAAA==&#10;" filled="f" stroked="f">
                <v:textbox>
                  <w:txbxContent>
                    <w:p w:rsidR="00624F68" w:rsidRPr="001E13DF" w:rsidRDefault="00624F68" w:rsidP="00624F68">
                      <w:pPr>
                        <w:rPr>
                          <w:sz w:val="16"/>
                        </w:rPr>
                      </w:pPr>
                      <w:r w:rsidRPr="001E13DF">
                        <w:rPr>
                          <w:sz w:val="16"/>
                        </w:rPr>
                        <w:t xml:space="preserve">Can’t do, don’t do ( </w:t>
                      </w:r>
                      <w:r w:rsidR="002601FC">
                        <w:rPr>
                          <w:sz w:val="16"/>
                        </w:rPr>
                        <w:t>21.4</w:t>
                      </w:r>
                      <w:r w:rsidRPr="001E13DF">
                        <w:rPr>
                          <w:sz w:val="16"/>
                        </w:rPr>
                        <w:t>%)</w:t>
                      </w:r>
                    </w:p>
                  </w:txbxContent>
                </v:textbox>
              </v:shape>
            </w:pict>
          </mc:Fallback>
        </mc:AlternateContent>
      </w:r>
    </w:p>
    <w:p w:rsidR="001D07F2" w:rsidRPr="002477C7" w:rsidRDefault="001D07F2">
      <w:pPr>
        <w:rPr>
          <w:lang w:val="en-US"/>
        </w:rPr>
      </w:pPr>
    </w:p>
    <w:p w:rsidR="001D07F2" w:rsidRPr="002477C7" w:rsidRDefault="008C1EEC">
      <w:pPr>
        <w:rPr>
          <w:lang w:val="en-US"/>
        </w:rPr>
      </w:pPr>
      <w:r w:rsidRPr="002477C7">
        <w:rPr>
          <w:noProof/>
          <w:lang w:val="en-US"/>
        </w:rPr>
        <w:drawing>
          <wp:anchor distT="0" distB="0" distL="114300" distR="114300" simplePos="0" relativeHeight="251661821" behindDoc="0" locked="0" layoutInCell="1" allowOverlap="1" wp14:anchorId="4A5E1606" wp14:editId="223FA2FE">
            <wp:simplePos x="0" y="0"/>
            <wp:positionH relativeFrom="column">
              <wp:posOffset>198755</wp:posOffset>
            </wp:positionH>
            <wp:positionV relativeFrom="paragraph">
              <wp:posOffset>31750</wp:posOffset>
            </wp:positionV>
            <wp:extent cx="5100320" cy="3002915"/>
            <wp:effectExtent l="0" t="0" r="5080" b="6985"/>
            <wp:wrapNone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00320" cy="30029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D07F2" w:rsidRPr="002477C7" w:rsidRDefault="001E13DF">
      <w:pPr>
        <w:rPr>
          <w:lang w:val="en-US"/>
        </w:rPr>
      </w:pPr>
      <w:r w:rsidRPr="002477C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8624" behindDoc="0" locked="0" layoutInCell="1" allowOverlap="1" wp14:anchorId="3D710729" wp14:editId="342C7CEC">
                <wp:simplePos x="0" y="0"/>
                <wp:positionH relativeFrom="column">
                  <wp:posOffset>4233545</wp:posOffset>
                </wp:positionH>
                <wp:positionV relativeFrom="paragraph">
                  <wp:posOffset>210820</wp:posOffset>
                </wp:positionV>
                <wp:extent cx="1360805" cy="244475"/>
                <wp:effectExtent l="0" t="0" r="0" b="0"/>
                <wp:wrapNone/>
                <wp:docPr id="3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0805" cy="244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45C5" w:rsidRPr="001E13DF" w:rsidRDefault="008C45C5" w:rsidP="008C45C5">
                            <w:pPr>
                              <w:rPr>
                                <w:sz w:val="16"/>
                              </w:rPr>
                            </w:pPr>
                            <w:r w:rsidRPr="001E13DF">
                              <w:rPr>
                                <w:sz w:val="16"/>
                              </w:rPr>
                              <w:t xml:space="preserve">Can do, do </w:t>
                            </w:r>
                            <w:proofErr w:type="spellStart"/>
                            <w:r w:rsidRPr="001E13DF">
                              <w:rPr>
                                <w:sz w:val="16"/>
                              </w:rPr>
                              <w:t>do</w:t>
                            </w:r>
                            <w:proofErr w:type="spellEnd"/>
                            <w:r w:rsidRPr="001E13DF">
                              <w:rPr>
                                <w:sz w:val="16"/>
                              </w:rPr>
                              <w:t xml:space="preserve"> (</w:t>
                            </w:r>
                            <w:r w:rsidR="002601FC">
                              <w:rPr>
                                <w:sz w:val="16"/>
                              </w:rPr>
                              <w:t>28.6</w:t>
                            </w:r>
                            <w:r w:rsidRPr="001E13DF">
                              <w:rPr>
                                <w:sz w:val="16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710729" id="_x0000_s1035" type="#_x0000_t202" style="position:absolute;margin-left:333.35pt;margin-top:16.6pt;width:107.15pt;height:19.25pt;z-index:251738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Zw+EQIAAPsDAAAOAAAAZHJzL2Uyb0RvYy54bWysU9tu2zAMfR+wfxD0vthxnCY14hRduw4D&#10;ugvQ7gMUWY6FSKImKbGzrx8lJ1mwvQ3zgyCa5CHPIbW6G7QiB+G8BFPT6SSnRBgOjTTbmn5/fXq3&#10;pMQHZhqmwIiaHoWnd+u3b1a9rUQBHahGOIIgxle9rWkXgq2yzPNOaOYnYIVBZwtOs4Cm22aNYz2i&#10;a5UVeX6T9eAa64AL7/Hv4+ik64TftoKHr23rRSCqpthbSKdL5yae2XrFqq1jtpP81Ab7hy40kwaL&#10;XqAeWWBk7+RfUFpyBx7aMOGgM2hbyUXigGym+R9sXjpmReKC4nh7kcn/P1j+5fDNEdnUdLagxDCN&#10;M3oVOx8ObEeKKE9vfYVRLxbjwvAeBhxzourtM/CdJwYeOma24t456DvBGmxvGjOzq9QRx0eQTf8Z&#10;GizD9gES0NA6HbVDNQii45iOl9GIIRAeS85u8mU+p4SjryjLcjFPJVh1zrbOh48CNImXmjocfUJn&#10;h2cfYjesOofEYgaepFJp/MqQvqa382KeEq48WgbcTiV1TZd5/MZ9iSQ/mCYlBybVeMcCypxYR6Ij&#10;5TBshqRvMTuruYHmiDo4GLcRXw9eOnA/KelxE2vqf+yZE5SoTwa1vJ2WZVzdZJTzRYGGu/Zsrj3M&#10;cISqaaBkvD6EtO4j53vUvJVJjjicsZNTz7hhSaXTa4grfG2nqN9vdv0LAAD//wMAUEsDBBQABgAI&#10;AAAAIQDuhOQh3gAAAAkBAAAPAAAAZHJzL2Rvd25yZXYueG1sTI/BTsMwEETvSPyDtUjcqJ0WkhCy&#10;qRCIK6gFKvXmxtskIl5HsduEv8ec4Ljap5k35Xq2vTjT6DvHCMlCgSCunem4Qfh4f7nJQfig2eje&#10;MSF8k4d1dXlR6sK4iTd03oZGxBD2hUZoQxgKKX3dktV+4Qbi+Du60eoQz7GRZtRTDLe9XCqVSqs7&#10;jg2tHuippfpre7IIn6/H/e5WvTXP9m6Y3Kwk23uJeH01Pz6ACDSHPxh+9aM6VNHp4E5svOgR0jTN&#10;IoqwWi1BRCDPkzjugJAlGciqlP8XVD8AAAD//wMAUEsBAi0AFAAGAAgAAAAhALaDOJL+AAAA4QEA&#10;ABMAAAAAAAAAAAAAAAAAAAAAAFtDb250ZW50X1R5cGVzXS54bWxQSwECLQAUAAYACAAAACEAOP0h&#10;/9YAAACUAQAACwAAAAAAAAAAAAAAAAAvAQAAX3JlbHMvLnJlbHNQSwECLQAUAAYACAAAACEACk2c&#10;PhECAAD7AwAADgAAAAAAAAAAAAAAAAAuAgAAZHJzL2Uyb0RvYy54bWxQSwECLQAUAAYACAAAACEA&#10;7oTkId4AAAAJAQAADwAAAAAAAAAAAAAAAABrBAAAZHJzL2Rvd25yZXYueG1sUEsFBgAAAAAEAAQA&#10;8wAAAHYFAAAAAA==&#10;" filled="f" stroked="f">
                <v:textbox>
                  <w:txbxContent>
                    <w:p w:rsidR="008C45C5" w:rsidRPr="001E13DF" w:rsidRDefault="008C45C5" w:rsidP="008C45C5">
                      <w:pPr>
                        <w:rPr>
                          <w:sz w:val="16"/>
                        </w:rPr>
                      </w:pPr>
                      <w:r w:rsidRPr="001E13DF">
                        <w:rPr>
                          <w:sz w:val="16"/>
                        </w:rPr>
                        <w:t xml:space="preserve">Can do, do </w:t>
                      </w:r>
                      <w:proofErr w:type="spellStart"/>
                      <w:r w:rsidRPr="001E13DF">
                        <w:rPr>
                          <w:sz w:val="16"/>
                        </w:rPr>
                        <w:t>do</w:t>
                      </w:r>
                      <w:proofErr w:type="spellEnd"/>
                      <w:r w:rsidRPr="001E13DF">
                        <w:rPr>
                          <w:sz w:val="16"/>
                        </w:rPr>
                        <w:t xml:space="preserve"> (</w:t>
                      </w:r>
                      <w:r w:rsidR="002601FC">
                        <w:rPr>
                          <w:sz w:val="16"/>
                        </w:rPr>
                        <w:t>28.6</w:t>
                      </w:r>
                      <w:r w:rsidRPr="001E13DF">
                        <w:rPr>
                          <w:sz w:val="16"/>
                        </w:rPr>
                        <w:t>%)</w:t>
                      </w:r>
                    </w:p>
                  </w:txbxContent>
                </v:textbox>
              </v:shape>
            </w:pict>
          </mc:Fallback>
        </mc:AlternateContent>
      </w:r>
      <w:r w:rsidRPr="002477C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D6EAE23" wp14:editId="2A1B41F8">
                <wp:simplePos x="0" y="0"/>
                <wp:positionH relativeFrom="column">
                  <wp:posOffset>683260</wp:posOffset>
                </wp:positionH>
                <wp:positionV relativeFrom="paragraph">
                  <wp:posOffset>211455</wp:posOffset>
                </wp:positionV>
                <wp:extent cx="1360895" cy="244988"/>
                <wp:effectExtent l="0" t="0" r="0" b="0"/>
                <wp:wrapNone/>
                <wp:docPr id="26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0895" cy="24498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24F68" w:rsidRPr="001E13DF" w:rsidRDefault="00624F68" w:rsidP="00624F68">
                            <w:pPr>
                              <w:rPr>
                                <w:sz w:val="16"/>
                              </w:rPr>
                            </w:pPr>
                            <w:r w:rsidRPr="001E13DF">
                              <w:rPr>
                                <w:sz w:val="16"/>
                              </w:rPr>
                              <w:t xml:space="preserve">Can’t do, do </w:t>
                            </w:r>
                            <w:proofErr w:type="spellStart"/>
                            <w:r w:rsidRPr="001E13DF">
                              <w:rPr>
                                <w:sz w:val="16"/>
                              </w:rPr>
                              <w:t>do</w:t>
                            </w:r>
                            <w:proofErr w:type="spellEnd"/>
                            <w:r w:rsidRPr="001E13DF">
                              <w:rPr>
                                <w:sz w:val="16"/>
                              </w:rPr>
                              <w:t xml:space="preserve"> (</w:t>
                            </w:r>
                            <w:r w:rsidR="002601FC">
                              <w:rPr>
                                <w:sz w:val="16"/>
                              </w:rPr>
                              <w:t>14.3</w:t>
                            </w:r>
                            <w:r w:rsidRPr="001E13DF">
                              <w:rPr>
                                <w:sz w:val="16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6EAE23" id="_x0000_s1036" type="#_x0000_t202" style="position:absolute;margin-left:53.8pt;margin-top:16.65pt;width:107.15pt;height:19.3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OgcEAIAAPsDAAAOAAAAZHJzL2Uyb0RvYy54bWysU9tu2zAMfR+wfxD0vtjxkiwxohRduw4D&#10;ugvQ7gMUWY6FSKImKbGzrx8lp1mwvQ3zgyCa5CHPIbW+GYwmR+mDAsvodFJSIq2ARtkdo9+fH94s&#10;KQmR24ZrsJLRkwz0ZvP61bp3taygA91ITxDEhrp3jHYxurooguik4WECTlp0tuANj2j6XdF43iO6&#10;0UVVlouiB984D0KGgH/vRyfdZPy2lSJ+bdsgI9GMYm8xnz6f23QWmzWvd567TolzG/wfujBcWSx6&#10;gbrnkZODV39BGSU8BGjjRIApoG2VkJkDspmWf7B56riTmQuKE9xFpvD/YMWX4zdPVMNotaDEcoMz&#10;epb7EI98T6okT+9CjVFPDuPi8B4GHHOmGtwjiH0gFu46bnfy1nvoO8kbbG+aMour1BEnJJBt/xka&#10;LMMPETLQ0HqTtEM1CKLjmE6X0cghEpFKvl2Uy9WcEoG+ajZbLZe5BK9fsp0P8aMEQ9KFUY+jz+j8&#10;+Bhi6obXLyGpmIUHpXUev7akZ3Q1r+Y54cpjVMTt1MowuizTN+5LIvnBNjk5cqXHOxbQ9sw6ER0p&#10;x2E7ZH2nFzW30JxQBw/jNuLrwUsH/iclPW4io+HHgXtJif5kUcvVdDZLq5uN2fxdhYa/9myvPdwK&#10;hGI0UjJe72Je95HzLWreqixHGs7Yybln3LCs0vk1pBW+tnPU7ze7+QUAAP//AwBQSwMEFAAGAAgA&#10;AAAhAKq+hw/dAAAACQEAAA8AAABkcnMvZG93bnJldi54bWxMj01PwzAMhu9I/IfISNyYsxU2VppO&#10;CMQVtPEhccsar61onKrJ1vLvMSc4Wa/86PXjYjP5Tp1oiG1gA/OZBkVcBddybeDt9enqFlRMlp3t&#10;ApOBb4qwKc/PCpu7MPKWTrtUKynhmFsDTUp9jhirhryNs9ATy+4QBm+TxKFGN9hRyn2HC62X6G3L&#10;cqGxPT00VH3tjt7A+/Ph8+Nav9SP/qYfw6SR/RqNubyY7u9AJZrSHwy/+qIOpTjtw5FdVJ1kvVoK&#10;aiDLMlACZIv5GtTewEomlgX+/6D8AQAA//8DAFBLAQItABQABgAIAAAAIQC2gziS/gAAAOEBAAAT&#10;AAAAAAAAAAAAAAAAAAAAAABbQ29udGVudF9UeXBlc10ueG1sUEsBAi0AFAAGAAgAAAAhADj9If/W&#10;AAAAlAEAAAsAAAAAAAAAAAAAAAAALwEAAF9yZWxzLy5yZWxzUEsBAi0AFAAGAAgAAAAhAC2w6BwQ&#10;AgAA+wMAAA4AAAAAAAAAAAAAAAAALgIAAGRycy9lMm9Eb2MueG1sUEsBAi0AFAAGAAgAAAAhAKq+&#10;hw/dAAAACQEAAA8AAAAAAAAAAAAAAAAAagQAAGRycy9kb3ducmV2LnhtbFBLBQYAAAAABAAEAPMA&#10;AAB0BQAAAAA=&#10;" filled="f" stroked="f">
                <v:textbox>
                  <w:txbxContent>
                    <w:p w:rsidR="00624F68" w:rsidRPr="001E13DF" w:rsidRDefault="00624F68" w:rsidP="00624F68">
                      <w:pPr>
                        <w:rPr>
                          <w:sz w:val="16"/>
                        </w:rPr>
                      </w:pPr>
                      <w:r w:rsidRPr="001E13DF">
                        <w:rPr>
                          <w:sz w:val="16"/>
                        </w:rPr>
                        <w:t xml:space="preserve">Can’t do, do </w:t>
                      </w:r>
                      <w:proofErr w:type="spellStart"/>
                      <w:r w:rsidRPr="001E13DF">
                        <w:rPr>
                          <w:sz w:val="16"/>
                        </w:rPr>
                        <w:t>do</w:t>
                      </w:r>
                      <w:proofErr w:type="spellEnd"/>
                      <w:r w:rsidRPr="001E13DF">
                        <w:rPr>
                          <w:sz w:val="16"/>
                        </w:rPr>
                        <w:t xml:space="preserve"> (</w:t>
                      </w:r>
                      <w:r w:rsidR="002601FC">
                        <w:rPr>
                          <w:sz w:val="16"/>
                        </w:rPr>
                        <w:t>14.3</w:t>
                      </w:r>
                      <w:r w:rsidRPr="001E13DF">
                        <w:rPr>
                          <w:sz w:val="16"/>
                        </w:rPr>
                        <w:t>%)</w:t>
                      </w:r>
                    </w:p>
                  </w:txbxContent>
                </v:textbox>
              </v:shape>
            </w:pict>
          </mc:Fallback>
        </mc:AlternateContent>
      </w:r>
    </w:p>
    <w:p w:rsidR="001D07F2" w:rsidRPr="002477C7" w:rsidRDefault="001D07F2">
      <w:pPr>
        <w:rPr>
          <w:lang w:val="en-US"/>
        </w:rPr>
      </w:pPr>
    </w:p>
    <w:p w:rsidR="001D07F2" w:rsidRPr="002477C7" w:rsidRDefault="001D07F2">
      <w:pPr>
        <w:rPr>
          <w:lang w:val="en-US"/>
        </w:rPr>
      </w:pPr>
    </w:p>
    <w:p w:rsidR="001D07F2" w:rsidRPr="002477C7" w:rsidRDefault="001D07F2">
      <w:pPr>
        <w:rPr>
          <w:lang w:val="en-US"/>
        </w:rPr>
      </w:pPr>
    </w:p>
    <w:p w:rsidR="001D07F2" w:rsidRPr="002477C7" w:rsidRDefault="001D07F2">
      <w:pPr>
        <w:rPr>
          <w:lang w:val="en-US"/>
        </w:rPr>
      </w:pPr>
    </w:p>
    <w:p w:rsidR="001D07F2" w:rsidRPr="002477C7" w:rsidRDefault="001D07F2">
      <w:pPr>
        <w:rPr>
          <w:lang w:val="en-US"/>
        </w:rPr>
      </w:pPr>
    </w:p>
    <w:p w:rsidR="002477C7" w:rsidRPr="002477C7" w:rsidRDefault="001E13DF">
      <w:pPr>
        <w:rPr>
          <w:b/>
          <w:lang w:val="en-US"/>
        </w:rPr>
      </w:pPr>
      <w:r w:rsidRPr="002477C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0192" behindDoc="0" locked="0" layoutInCell="1" allowOverlap="1" wp14:anchorId="4203B785" wp14:editId="23A43F90">
                <wp:simplePos x="0" y="0"/>
                <wp:positionH relativeFrom="column">
                  <wp:posOffset>4199890</wp:posOffset>
                </wp:positionH>
                <wp:positionV relativeFrom="paragraph">
                  <wp:posOffset>139065</wp:posOffset>
                </wp:positionV>
                <wp:extent cx="1360805" cy="244475"/>
                <wp:effectExtent l="0" t="0" r="0" b="0"/>
                <wp:wrapNone/>
                <wp:docPr id="28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0805" cy="244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45C5" w:rsidRPr="001E13DF" w:rsidRDefault="008C45C5" w:rsidP="008C45C5">
                            <w:pPr>
                              <w:rPr>
                                <w:sz w:val="16"/>
                              </w:rPr>
                            </w:pPr>
                            <w:r w:rsidRPr="001E13DF">
                              <w:rPr>
                                <w:sz w:val="16"/>
                              </w:rPr>
                              <w:t xml:space="preserve">Can do, don’t do </w:t>
                            </w:r>
                            <w:r w:rsidR="002601FC">
                              <w:rPr>
                                <w:sz w:val="16"/>
                              </w:rPr>
                              <w:t>(7.1</w:t>
                            </w:r>
                            <w:r w:rsidRPr="001E13DF">
                              <w:rPr>
                                <w:sz w:val="16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03B785" id="_x0000_s1037" type="#_x0000_t202" style="position:absolute;margin-left:330.7pt;margin-top:10.95pt;width:107.15pt;height:19.25pt;z-index:251720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WIw0EQIAAPsDAAAOAAAAZHJzL2Uyb0RvYy54bWysU9tu2zAMfR+wfxD0vtjxnDY14hRduw4D&#10;ugvQ7gMUWY6FSKImKbGzry8lJ5mxvQ3zgyCa5CHPIbW6HbQiB+G8BFPT+SynRBgOjTTbmv54eXy3&#10;pMQHZhqmwIiaHoWnt+u3b1a9rUQBHahGOIIgxle9rWkXgq2yzPNOaOZnYIVBZwtOs4Cm22aNYz2i&#10;a5UVeX6V9eAa64AL7/Hvw+ik64TftoKHb23rRSCqpthbSKdL5yae2XrFqq1jtpP81Ab7hy40kwaL&#10;XqAeWGBk7+RfUFpyBx7aMOOgM2hbyUXigGzm+R9snjtmReKC4nh7kcn/P1j+9fDdEdnUtMBJGaZx&#10;Ri9i58OB7UgR5emtrzDq2WJcGD7AgGNOVL19Ar7zxMB9x8xW3DkHfSdYg+3NY2Y2SR1xfATZ9F+g&#10;wTJsHyABDa3TUTtUgyA6jul4GY0YAuGx5PurfJkvKOHoK8qyvF6kEqw6Z1vnwycBmsRLTR2OPqGz&#10;w5MPsRtWnUNiMQOPUqk0fmVIX9ObRbFICROPlgG3U0ld02Uev3FfIsmPpknJgUk13rGAMifWkehI&#10;OQybIek7L89qbqA5og4Oxm3E14OXDtwvSnrcxJr6n3vmBCXqs0Etb+ZlGVc3GeXiukDDTT2bqYcZ&#10;jlA1DZSM1/uQ1n3kfIeatzLJEYczdnLqGTcsqXR6DXGFp3aK+v1m168AAAD//wMAUEsDBBQABgAI&#10;AAAAIQD/RpYR3gAAAAkBAAAPAAAAZHJzL2Rvd25yZXYueG1sTI/LTsMwEEX3SP0Hayqxo3aqNG1D&#10;nKoqYguiPCR2bjxNIuJxFLtN+HuGFSxH9+jeM8Vucp244hBaTxqShQKBVHnbUq3h7fXxbgMiREPW&#10;dJ5QwzcG2JWzm8Lk1o/0gtdjrAWXUMiNhibGPpcyVA06Exa+R+Ls7AdnIp9DLe1gRi53nVwqlUln&#10;WuKFxvR4aLD6Ol6chven8+dHqp7rB7fqRz8pSW4rtb6dT/t7EBGn+AfDrz6rQ8lOJ38hG0SnIcuS&#10;lFENy2QLgoHNerUGceJEpSDLQv7/oPwBAAD//wMAUEsBAi0AFAAGAAgAAAAhALaDOJL+AAAA4QEA&#10;ABMAAAAAAAAAAAAAAAAAAAAAAFtDb250ZW50X1R5cGVzXS54bWxQSwECLQAUAAYACAAAACEAOP0h&#10;/9YAAACUAQAACwAAAAAAAAAAAAAAAAAvAQAAX3JlbHMvLnJlbHNQSwECLQAUAAYACAAAACEAAViM&#10;NBECAAD7AwAADgAAAAAAAAAAAAAAAAAuAgAAZHJzL2Uyb0RvYy54bWxQSwECLQAUAAYACAAAACEA&#10;/0aWEd4AAAAJAQAADwAAAAAAAAAAAAAAAABrBAAAZHJzL2Rvd25yZXYueG1sUEsFBgAAAAAEAAQA&#10;8wAAAHYFAAAAAA==&#10;" filled="f" stroked="f">
                <v:textbox>
                  <w:txbxContent>
                    <w:p w:rsidR="008C45C5" w:rsidRPr="001E13DF" w:rsidRDefault="008C45C5" w:rsidP="008C45C5">
                      <w:pPr>
                        <w:rPr>
                          <w:sz w:val="16"/>
                        </w:rPr>
                      </w:pPr>
                      <w:r w:rsidRPr="001E13DF">
                        <w:rPr>
                          <w:sz w:val="16"/>
                        </w:rPr>
                        <w:t xml:space="preserve">Can do, don’t do </w:t>
                      </w:r>
                      <w:r w:rsidR="002601FC">
                        <w:rPr>
                          <w:sz w:val="16"/>
                        </w:rPr>
                        <w:t>(7.1</w:t>
                      </w:r>
                      <w:r w:rsidRPr="001E13DF">
                        <w:rPr>
                          <w:sz w:val="16"/>
                        </w:rPr>
                        <w:t>%)</w:t>
                      </w:r>
                    </w:p>
                  </w:txbxContent>
                </v:textbox>
              </v:shape>
            </w:pict>
          </mc:Fallback>
        </mc:AlternateContent>
      </w:r>
      <w:r w:rsidRPr="002477C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8144" behindDoc="0" locked="0" layoutInCell="1" allowOverlap="1" wp14:anchorId="120092BD" wp14:editId="3B0A1262">
                <wp:simplePos x="0" y="0"/>
                <wp:positionH relativeFrom="column">
                  <wp:posOffset>685800</wp:posOffset>
                </wp:positionH>
                <wp:positionV relativeFrom="paragraph">
                  <wp:posOffset>142875</wp:posOffset>
                </wp:positionV>
                <wp:extent cx="1533985" cy="244988"/>
                <wp:effectExtent l="0" t="0" r="0" b="0"/>
                <wp:wrapNone/>
                <wp:docPr id="2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3985" cy="24498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24F68" w:rsidRPr="001E13DF" w:rsidRDefault="00624F68" w:rsidP="00624F68">
                            <w:pPr>
                              <w:rPr>
                                <w:sz w:val="16"/>
                              </w:rPr>
                            </w:pPr>
                            <w:r w:rsidRPr="001E13DF">
                              <w:rPr>
                                <w:sz w:val="16"/>
                              </w:rPr>
                              <w:t xml:space="preserve">Can’t do, don’t do </w:t>
                            </w:r>
                            <w:r w:rsidR="002601FC">
                              <w:rPr>
                                <w:sz w:val="16"/>
                              </w:rPr>
                              <w:t xml:space="preserve">    </w:t>
                            </w:r>
                            <w:r w:rsidRPr="001E13DF">
                              <w:rPr>
                                <w:sz w:val="16"/>
                              </w:rPr>
                              <w:t>(</w:t>
                            </w:r>
                            <w:r w:rsidR="002601FC">
                              <w:rPr>
                                <w:sz w:val="16"/>
                              </w:rPr>
                              <w:t>50</w:t>
                            </w:r>
                            <w:r w:rsidRPr="001E13DF">
                              <w:rPr>
                                <w:sz w:val="16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20092BD" id="_x0000_s1038" type="#_x0000_t202" style="position:absolute;margin-left:54pt;margin-top:11.25pt;width:120.8pt;height:19.3pt;z-index:251718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ADdVEgIAAPsDAAAOAAAAZHJzL2Uyb0RvYy54bWysU9tu2zAMfR+wfxD0vjhxkjUxohRduw4D&#10;ugvQ7gMUWY6FSKImKbGzry8lJ1mwvQ3zgyCa5CHPIbW67Y0mB+mDAsvoZDSmRFoBtbJbRn+8PL5b&#10;UBIitzXXYCWjRxno7frtm1XnKllCC7qWniCIDVXnGG1jdFVRBNFKw8MInLTobMAbHtH026L2vEN0&#10;o4tyPH5fdOBr50HIEPDvw+Ck64zfNFLEb00TZCSaUewt5tPnc5POYr3i1dZz1ypxaoP/QxeGK4tF&#10;L1APPHKy9+ovKKOEhwBNHAkwBTSNEjJzQDaT8R9snlvuZOaC4gR3kSn8P1jx9fDdE1UzWt5QYrnB&#10;Gb3IXYgHviNlkqdzocKoZ4dxsf8APY45Uw3uCcQuEAv3Lbdbeec9dK3kNbY3SZnFVeqAExLIpvsC&#10;NZbh+wgZqG+8SdqhGgTRcUzHy2hkH4lIJefT6XIxp0Sgr5zNlotFLsGrc7bzIX6SYEi6MOpx9Bmd&#10;H55CTN3w6hySill4VFrn8WtLOkaX83KeE648RkXcTq0Mo4tx+oZ9SSQ/2jonR670cMcC2p5YJ6ID&#10;5dhv+qzvZHpWcwP1EXXwMGwjvh68tOB/UdLhJjIafu65l5Tozxa1XE5ms7S62ZjNb0o0/LVnc+3h&#10;ViAUo5GS4Xof87oPnO9Q80ZlOdJwhk5OPeOGZZVOryGt8LWdo36/2fUrAAAA//8DAFBLAwQUAAYA&#10;CAAAACEAQIDL7d4AAAAJAQAADwAAAGRycy9kb3ducmV2LnhtbEyPzU7DMBCE70i8g7VIvVE7aRu1&#10;IU6FQL0WUX4kbm68TSLidRS7TXh7lhM9jmY0802xnVwnLjiE1pOGZK5AIFXetlRreH/b3a9BhGjI&#10;ms4TavjBANvy9qYwufUjveLlEGvBJRRyo6GJsc+lDFWDzoS575HYO/nBmchyqKUdzMjlrpOpUpl0&#10;piVeaEyPTw1W34ez0/CxP319LtVL/exW/egnJcltpNazu+nxAUTEKf6H4Q+f0aFkpqM/kw2iY63W&#10;/CVqSNMVCA4slpsMxFFDliQgy0JePyh/AQAA//8DAFBLAQItABQABgAIAAAAIQC2gziS/gAAAOEB&#10;AAATAAAAAAAAAAAAAAAAAAAAAABbQ29udGVudF9UeXBlc10ueG1sUEsBAi0AFAAGAAgAAAAhADj9&#10;If/WAAAAlAEAAAsAAAAAAAAAAAAAAAAALwEAAF9yZWxzLy5yZWxzUEsBAi0AFAAGAAgAAAAhACMA&#10;N1USAgAA+wMAAA4AAAAAAAAAAAAAAAAALgIAAGRycy9lMm9Eb2MueG1sUEsBAi0AFAAGAAgAAAAh&#10;AECAy+3eAAAACQEAAA8AAAAAAAAAAAAAAAAAbAQAAGRycy9kb3ducmV2LnhtbFBLBQYAAAAABAAE&#10;APMAAAB3BQAAAAA=&#10;" filled="f" stroked="f">
                <v:textbox>
                  <w:txbxContent>
                    <w:p w:rsidR="00624F68" w:rsidRPr="001E13DF" w:rsidRDefault="00624F68" w:rsidP="00624F68">
                      <w:pPr>
                        <w:rPr>
                          <w:sz w:val="16"/>
                        </w:rPr>
                      </w:pPr>
                      <w:r w:rsidRPr="001E13DF">
                        <w:rPr>
                          <w:sz w:val="16"/>
                        </w:rPr>
                        <w:t xml:space="preserve">Can’t do, don’t do </w:t>
                      </w:r>
                      <w:r w:rsidR="002601FC">
                        <w:rPr>
                          <w:sz w:val="16"/>
                        </w:rPr>
                        <w:t xml:space="preserve">    </w:t>
                      </w:r>
                      <w:r w:rsidRPr="001E13DF">
                        <w:rPr>
                          <w:sz w:val="16"/>
                        </w:rPr>
                        <w:t>(</w:t>
                      </w:r>
                      <w:r w:rsidR="002601FC">
                        <w:rPr>
                          <w:sz w:val="16"/>
                        </w:rPr>
                        <w:t>50</w:t>
                      </w:r>
                      <w:r w:rsidRPr="001E13DF">
                        <w:rPr>
                          <w:sz w:val="16"/>
                        </w:rPr>
                        <w:t>%)</w:t>
                      </w:r>
                    </w:p>
                  </w:txbxContent>
                </v:textbox>
              </v:shape>
            </w:pict>
          </mc:Fallback>
        </mc:AlternateContent>
      </w:r>
      <w:bookmarkStart w:id="0" w:name="_GoBack"/>
      <w:bookmarkEnd w:id="0"/>
    </w:p>
    <w:p w:rsidR="001D07F2" w:rsidRPr="002477C7" w:rsidRDefault="00624F68">
      <w:pPr>
        <w:rPr>
          <w:b/>
          <w:lang w:val="en-US"/>
        </w:rPr>
      </w:pPr>
      <w:r w:rsidRPr="002477C7">
        <w:rPr>
          <w:b/>
          <w:lang w:val="en-US"/>
        </w:rPr>
        <w:lastRenderedPageBreak/>
        <w:t>Supplemental figure 2</w:t>
      </w:r>
      <w:r w:rsidR="009C68F6" w:rsidRPr="002477C7">
        <w:rPr>
          <w:b/>
          <w:lang w:val="en-US"/>
        </w:rPr>
        <w:t xml:space="preserve">A-C </w:t>
      </w:r>
      <w:r w:rsidRPr="002477C7">
        <w:rPr>
          <w:b/>
          <w:lang w:val="en-US"/>
        </w:rPr>
        <w:t>- Overview of PC-PA quadrant framework for men stratified by fracture type</w:t>
      </w:r>
    </w:p>
    <w:p w:rsidR="00624F68" w:rsidRPr="002477C7" w:rsidRDefault="000A346A">
      <w:pPr>
        <w:rPr>
          <w:lang w:val="en-US"/>
        </w:rPr>
      </w:pPr>
      <w:r w:rsidRPr="002477C7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45792" behindDoc="0" locked="0" layoutInCell="1" allowOverlap="1" wp14:anchorId="71E0C5D8" wp14:editId="5712DE49">
                <wp:simplePos x="0" y="0"/>
                <wp:positionH relativeFrom="column">
                  <wp:posOffset>214630</wp:posOffset>
                </wp:positionH>
                <wp:positionV relativeFrom="paragraph">
                  <wp:posOffset>139065</wp:posOffset>
                </wp:positionV>
                <wp:extent cx="290830" cy="8024495"/>
                <wp:effectExtent l="0" t="0" r="0" b="0"/>
                <wp:wrapSquare wrapText="bothSides"/>
                <wp:docPr id="5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0830" cy="80244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  <w:r w:rsidRPr="000A346A">
                              <w:rPr>
                                <w:b/>
                                <w:lang w:val="nl-NL"/>
                              </w:rPr>
                              <w:t>A</w:t>
                            </w: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  <w:r w:rsidRPr="000A346A">
                              <w:rPr>
                                <w:b/>
                                <w:lang w:val="nl-NL"/>
                              </w:rPr>
                              <w:t>B</w:t>
                            </w: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</w:p>
                          <w:p w:rsidR="000A346A" w:rsidRPr="000A346A" w:rsidRDefault="000A346A" w:rsidP="000A346A">
                            <w:pPr>
                              <w:pStyle w:val="Geenafstand"/>
                              <w:rPr>
                                <w:b/>
                                <w:lang w:val="nl-NL"/>
                              </w:rPr>
                            </w:pPr>
                            <w:r w:rsidRPr="000A346A">
                              <w:rPr>
                                <w:b/>
                                <w:lang w:val="nl-NL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E0C5D8" id="_x0000_s1039" type="#_x0000_t202" style="position:absolute;margin-left:16.9pt;margin-top:10.95pt;width:22.9pt;height:631.85pt;z-index:251745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42QADQIAAPoDAAAOAAAAZHJzL2Uyb0RvYy54bWysU9tu2zAMfR+wfxD0vjhxky0x4hRduw4D&#10;ugvQ7gMYWY6FSaImKbG7ry8lJ1mwvQ3TgyCK4iHPIbW+HoxmB+mDQlvz2WTKmbQCG2V3Nf/+dP9m&#10;yVmIYBvQaGXNn2Xg15vXr9a9q2SJHepGekYgNlS9q3kXo6uKIohOGggTdNKSs0VvIJLpd0XjoSd0&#10;o4tyOn1b9Ogb51HIEOj2bnTyTcZvWyni17YNMjJdc6ot5t3nfZv2YrOGaufBdUocy4B/qMKAspT0&#10;DHUHEdjeq7+gjBIeA7ZxItAU2LZKyMyB2Mymf7B57MDJzIXECe4sU/h/sOLL4Ztnqqn54oozC4Z6&#10;9CSHyN7jwMokT+9CRa8eHb2LA11TmzPV4B5Q/AjM4m0HdidvvMe+k9BQebMUWVyEjjghgWz7z9hQ&#10;GthHzEBD603SjtRghE5tej63JpUi6LJcTZdX5BHkWk7L+Xy1yCmgOkU7H+JHiYalQ809tT6jw+Eh&#10;xFQNVKcnKZnFe6V1br+2rK/5alEucsCFx6hI06mVSUnTGuclkfxgmxwcQenxTAm0PbJOREfKcdgO&#10;Wd/VScwtNs8kg8dxGOnz0KFD/4uzngax5uHnHrzkTH+yJOVqNp+nyc3GfPGuJMNferaXHrCCoGoe&#10;ORuPtzFP+0j5hiRvVVYj9Was5FgyDVgW6fgZ0gRf2vnV7y+7eQEAAP//AwBQSwMEFAAGAAgAAAAh&#10;AI6HE4DeAAAACQEAAA8AAABkcnMvZG93bnJldi54bWxMj8FOwzAQRO9I/QdrkbhRuykNTYhTIRBX&#10;EG1B4ubG2yRqvI5itwl/z3KC42hGM2+KzeQ6ccEhtJ40LOYKBFLlbUu1hv3u5XYNIkRD1nSeUMM3&#10;BtiUs6vC5NaP9I6XbawFl1DIjYYmxj6XMlQNOhPmvkdi7+gHZyLLoZZ2MCOXu04mSqXSmZZ4oTE9&#10;PjVYnbZnp+Hj9fj1eafe6me36kc/KUkuk1rfXE+PDyAiTvEvDL/4jA4lMx38mWwQnYblksmjhmSR&#10;gWD/PktBHDiXrFcpyLKQ/x+UPwAAAP//AwBQSwECLQAUAAYACAAAACEAtoM4kv4AAADhAQAAEwAA&#10;AAAAAAAAAAAAAAAAAAAAW0NvbnRlbnRfVHlwZXNdLnhtbFBLAQItABQABgAIAAAAIQA4/SH/1gAA&#10;AJQBAAALAAAAAAAAAAAAAAAAAC8BAABfcmVscy8ucmVsc1BLAQItABQABgAIAAAAIQBS42QADQIA&#10;APoDAAAOAAAAAAAAAAAAAAAAAC4CAABkcnMvZTJvRG9jLnhtbFBLAQItABQABgAIAAAAIQCOhxOA&#10;3gAAAAkBAAAPAAAAAAAAAAAAAAAAAGcEAABkcnMvZG93bnJldi54bWxQSwUGAAAAAAQABADzAAAA&#10;cgUAAAAA&#10;" filled="f" stroked="f">
                <v:textbox>
                  <w:txbxContent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  <w:r w:rsidRPr="000A346A">
                        <w:rPr>
                          <w:b/>
                          <w:lang w:val="nl-NL"/>
                        </w:rPr>
                        <w:t>A</w:t>
                      </w: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  <w:r w:rsidRPr="000A346A">
                        <w:rPr>
                          <w:b/>
                          <w:lang w:val="nl-NL"/>
                        </w:rPr>
                        <w:t>B</w:t>
                      </w: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</w:p>
                    <w:p w:rsidR="000A346A" w:rsidRPr="000A346A" w:rsidRDefault="000A346A" w:rsidP="000A346A">
                      <w:pPr>
                        <w:pStyle w:val="Geenafstand"/>
                        <w:rPr>
                          <w:b/>
                          <w:lang w:val="nl-NL"/>
                        </w:rPr>
                      </w:pPr>
                      <w:r w:rsidRPr="000A346A">
                        <w:rPr>
                          <w:b/>
                          <w:lang w:val="nl-NL"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C1EEC" w:rsidRPr="002477C7">
        <w:rPr>
          <w:noProof/>
          <w:lang w:val="en-US"/>
        </w:rPr>
        <w:drawing>
          <wp:anchor distT="0" distB="0" distL="114300" distR="114300" simplePos="0" relativeHeight="251654646" behindDoc="0" locked="0" layoutInCell="1" allowOverlap="1" wp14:anchorId="54503677" wp14:editId="7ED9FCF0">
            <wp:simplePos x="0" y="0"/>
            <wp:positionH relativeFrom="column">
              <wp:posOffset>217912</wp:posOffset>
            </wp:positionH>
            <wp:positionV relativeFrom="paragraph">
              <wp:posOffset>142240</wp:posOffset>
            </wp:positionV>
            <wp:extent cx="5074440" cy="2987679"/>
            <wp:effectExtent l="0" t="0" r="0" b="3175"/>
            <wp:wrapNone/>
            <wp:docPr id="46" name="Afbeelding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74440" cy="298767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24F68" w:rsidRPr="002477C7" w:rsidRDefault="00624F68">
      <w:pPr>
        <w:rPr>
          <w:lang w:val="en-US"/>
        </w:rPr>
      </w:pPr>
    </w:p>
    <w:p w:rsidR="001D07F2" w:rsidRPr="001D07F2" w:rsidRDefault="002601FC">
      <w:pPr>
        <w:rPr>
          <w:lang w:val="en-US"/>
        </w:rPr>
      </w:pPr>
      <w:r w:rsidRPr="002477C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2480" behindDoc="0" locked="0" layoutInCell="1" allowOverlap="1" wp14:anchorId="3D710729" wp14:editId="342C7CEC">
                <wp:simplePos x="0" y="0"/>
                <wp:positionH relativeFrom="column">
                  <wp:posOffset>4162425</wp:posOffset>
                </wp:positionH>
                <wp:positionV relativeFrom="paragraph">
                  <wp:posOffset>5662295</wp:posOffset>
                </wp:positionV>
                <wp:extent cx="1360895" cy="244988"/>
                <wp:effectExtent l="0" t="0" r="0" b="0"/>
                <wp:wrapNone/>
                <wp:docPr id="34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0895" cy="24498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45C5" w:rsidRPr="005235D0" w:rsidRDefault="008C45C5" w:rsidP="008C45C5">
                            <w:pPr>
                              <w:rPr>
                                <w:sz w:val="18"/>
                              </w:rPr>
                            </w:pPr>
                            <w:r w:rsidRPr="005235D0">
                              <w:rPr>
                                <w:sz w:val="18"/>
                              </w:rPr>
                              <w:t>Can</w:t>
                            </w:r>
                            <w:r>
                              <w:rPr>
                                <w:sz w:val="18"/>
                              </w:rPr>
                              <w:t xml:space="preserve"> do, do</w:t>
                            </w:r>
                            <w:r w:rsidRPr="005235D0">
                              <w:rPr>
                                <w:sz w:val="18"/>
                              </w:rPr>
                              <w:t xml:space="preserve"> </w:t>
                            </w:r>
                            <w:proofErr w:type="spellStart"/>
                            <w:r w:rsidRPr="005235D0">
                              <w:rPr>
                                <w:sz w:val="18"/>
                              </w:rPr>
                              <w:t>do</w:t>
                            </w:r>
                            <w:proofErr w:type="spellEnd"/>
                            <w:r w:rsidRPr="005235D0">
                              <w:rPr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</w:rPr>
                              <w:t>(</w:t>
                            </w:r>
                            <w:r w:rsidR="002601FC">
                              <w:rPr>
                                <w:sz w:val="18"/>
                              </w:rPr>
                              <w:t>33.3</w:t>
                            </w:r>
                            <w:r w:rsidRPr="005235D0">
                              <w:rPr>
                                <w:sz w:val="18"/>
                              </w:rPr>
                              <w:t>%</w:t>
                            </w:r>
                            <w:r>
                              <w:rPr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710729" id="_x0000_s1040" type="#_x0000_t202" style="position:absolute;margin-left:327.75pt;margin-top:445.85pt;width:107.15pt;height:19.3pt;z-index:251732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RsUKEAIAAPsDAAAOAAAAZHJzL2Uyb0RvYy54bWysU9tu2zAMfR+wfxD0vthxnc4x4hRduw4D&#10;ugvQ7gMUWY6FSKImKbGzrx8lp2mwvQ3zg0CZ5CHPIbW6GbUiB+G8BNPQ+SynRBgOrTTbhv54fnhX&#10;UeIDMy1TYERDj8LTm/XbN6vB1qKAHlQrHEEQ4+vBNrQPwdZZ5nkvNPMzsMKgswOnWcCr22atYwOi&#10;a5UVeX6dDeBa64AL7/Hv/eSk64TfdYKHb13nRSCqodhbSKdL5yae2XrF6q1jtpf81Ab7hy40kwaL&#10;nqHuWWBk7+RfUFpyBx66MOOgM+g6yUXigGzm+R9snnpmReKC4nh7lsn/P1j+9fDdEdk29KqkxDCN&#10;M3oWOx8ObEeKKM9gfY1RTxbjwvgBRhxzourtI/CdJwbuema24tY5GHrBWmxvHjOzi9QJx0eQzfAF&#10;WizD9gES0Ng5HbVDNQii45iO59GIMRAeS15d59VyQQlHX1GWy6pKJVj9km2dD58EaBKNhjocfUJn&#10;h0cfYjesfgmJxQw8SKXS+JUhQ0OXi2KREi48WgbcTiV1Q6s8ftO+RJIfTZuSA5NqsrGAMifWkehE&#10;OYybMelbpOQoyQbaI+rgYNpGfD1o9OB+UTLgJjbU/9wzJyhRnw1quZyXZVzddCkX7xGIuEvP5tLD&#10;DEeohgZKJvMupHWfON+i5p1Mcrx2cuoZNyypdHoNcYUv7ynq9c2ufwMAAP//AwBQSwMEFAAGAAgA&#10;AAAhAJSK1jPfAAAACwEAAA8AAABkcnMvZG93bnJldi54bWxMj8FOwzAQRO9I/IO1SNyoXUpCEuJU&#10;CMQV1EIrcXPjbRIRr6PYbcLfs5zguNqnmTflena9OOMYOk8algsFAqn2tqNGw8f7y00GIkRD1vSe&#10;UMM3BlhXlxelKayfaIPnbWwEh1AojIY2xqGQMtQtOhMWfkDi39GPzkQ+x0ba0Uwc7np5q1QqnemI&#10;G1oz4FOL9df25DTsXo+f+zv11jy7ZJj8rCS5XGp9fTU/PoCIOMc/GH71WR0qdjr4E9kgeg1pkiSM&#10;asjy5T0IJrI05zEHDflKrUBWpfy/ofoBAAD//wMAUEsBAi0AFAAGAAgAAAAhALaDOJL+AAAA4QEA&#10;ABMAAAAAAAAAAAAAAAAAAAAAAFtDb250ZW50X1R5cGVzXS54bWxQSwECLQAUAAYACAAAACEAOP0h&#10;/9YAAACUAQAACwAAAAAAAAAAAAAAAAAvAQAAX3JlbHMvLnJlbHNQSwECLQAUAAYACAAAACEAC0bF&#10;ChACAAD7AwAADgAAAAAAAAAAAAAAAAAuAgAAZHJzL2Uyb0RvYy54bWxQSwECLQAUAAYACAAAACEA&#10;lIrWM98AAAALAQAADwAAAAAAAAAAAAAAAABqBAAAZHJzL2Rvd25yZXYueG1sUEsFBgAAAAAEAAQA&#10;8wAAAHYFAAAAAA==&#10;" filled="f" stroked="f">
                <v:textbox>
                  <w:txbxContent>
                    <w:p w:rsidR="008C45C5" w:rsidRPr="005235D0" w:rsidRDefault="008C45C5" w:rsidP="008C45C5">
                      <w:pPr>
                        <w:rPr>
                          <w:sz w:val="18"/>
                        </w:rPr>
                      </w:pPr>
                      <w:r w:rsidRPr="005235D0">
                        <w:rPr>
                          <w:sz w:val="18"/>
                        </w:rPr>
                        <w:t>Can</w:t>
                      </w:r>
                      <w:r>
                        <w:rPr>
                          <w:sz w:val="18"/>
                        </w:rPr>
                        <w:t xml:space="preserve"> do, do</w:t>
                      </w:r>
                      <w:r w:rsidRPr="005235D0">
                        <w:rPr>
                          <w:sz w:val="18"/>
                        </w:rPr>
                        <w:t xml:space="preserve"> </w:t>
                      </w:r>
                      <w:proofErr w:type="spellStart"/>
                      <w:r w:rsidRPr="005235D0">
                        <w:rPr>
                          <w:sz w:val="18"/>
                        </w:rPr>
                        <w:t>do</w:t>
                      </w:r>
                      <w:proofErr w:type="spellEnd"/>
                      <w:r w:rsidRPr="005235D0">
                        <w:rPr>
                          <w:sz w:val="18"/>
                        </w:rPr>
                        <w:t xml:space="preserve"> </w:t>
                      </w:r>
                      <w:r>
                        <w:rPr>
                          <w:sz w:val="18"/>
                        </w:rPr>
                        <w:t>(</w:t>
                      </w:r>
                      <w:r w:rsidR="002601FC">
                        <w:rPr>
                          <w:sz w:val="18"/>
                        </w:rPr>
                        <w:t>33.3</w:t>
                      </w:r>
                      <w:r w:rsidRPr="005235D0">
                        <w:rPr>
                          <w:sz w:val="18"/>
                        </w:rPr>
                        <w:t>%</w:t>
                      </w:r>
                      <w:r>
                        <w:rPr>
                          <w:sz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2477C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0432" behindDoc="0" locked="0" layoutInCell="1" allowOverlap="1" wp14:anchorId="3D710729" wp14:editId="342C7CEC">
                <wp:simplePos x="0" y="0"/>
                <wp:positionH relativeFrom="column">
                  <wp:posOffset>4239895</wp:posOffset>
                </wp:positionH>
                <wp:positionV relativeFrom="paragraph">
                  <wp:posOffset>2917825</wp:posOffset>
                </wp:positionV>
                <wp:extent cx="1360895" cy="244988"/>
                <wp:effectExtent l="0" t="0" r="0" b="0"/>
                <wp:wrapNone/>
                <wp:docPr id="33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0895" cy="24498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45C5" w:rsidRPr="001E13DF" w:rsidRDefault="008C45C5" w:rsidP="008C45C5">
                            <w:pPr>
                              <w:rPr>
                                <w:sz w:val="16"/>
                              </w:rPr>
                            </w:pPr>
                            <w:r w:rsidRPr="001E13DF">
                              <w:rPr>
                                <w:sz w:val="16"/>
                              </w:rPr>
                              <w:t xml:space="preserve">Can do, do </w:t>
                            </w:r>
                            <w:proofErr w:type="spellStart"/>
                            <w:r w:rsidRPr="001E13DF">
                              <w:rPr>
                                <w:sz w:val="16"/>
                              </w:rPr>
                              <w:t>do</w:t>
                            </w:r>
                            <w:proofErr w:type="spellEnd"/>
                            <w:r w:rsidRPr="001E13DF">
                              <w:rPr>
                                <w:sz w:val="16"/>
                              </w:rPr>
                              <w:t xml:space="preserve"> (</w:t>
                            </w:r>
                            <w:r w:rsidR="002601FC">
                              <w:rPr>
                                <w:sz w:val="16"/>
                              </w:rPr>
                              <w:t>62.5</w:t>
                            </w:r>
                            <w:r w:rsidRPr="001E13DF">
                              <w:rPr>
                                <w:sz w:val="16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710729" id="_x0000_s1041" type="#_x0000_t202" style="position:absolute;margin-left:333.85pt;margin-top:229.75pt;width:107.15pt;height:19.3pt;z-index:251730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/nFkEgIAAPsDAAAOAAAAZHJzL2Uyb0RvYy54bWysU9tu2zAMfR+wfxD0vthxks4x4hRduw4D&#10;ugvQ7gMUWY6FSKImKbGzry8lJ1mwvQ3zgyCa5CHPIbW6HbQiB+G8BFPT6SSnRBgOjTTbmv54eXxX&#10;UuIDMw1TYERNj8LT2/XbN6veVqKADlQjHEEQ46ve1rQLwVZZ5nknNPMTsMKgswWnWUDTbbPGsR7R&#10;tcqKPL/JenCNdcCF9/j3YXTSdcJvW8HDt7b1IhBVU+wtpNOlcxPPbL1i1dYx20l+aoP9QxeaSYNF&#10;L1APLDCyd/IvKC25Aw9tmHDQGbSt5CJxQDbT/A82zx2zInFBcby9yOT/Hyz/evjuiGxqOptRYpjG&#10;Gb2InQ8HtiNFlKe3vsKoZ4txYfgAA445UfX2CfjOEwP3HTNbcecc9J1gDbY3jZnZVeqI4yPIpv8C&#10;DZZh+wAJaGidjtqhGgTRcUzHy2jEEAiPJWc3eblcUMLRV8zny7JMJVh1zrbOh08CNImXmjocfUJn&#10;hycfYjesOofEYgYepVJp/MqQvqbLRbFICVceLQNup5K6pmUev3FfIsmPpknJgUk13rGAMifWkehI&#10;OQybIek7XZ7V3EBzRB0cjNuIrwcvHbhflPS4iTX1P/fMCUrUZ4NaLqfzeVzdZMwX7ws03LVnc+1h&#10;hiNUTQMl4/U+pHUfOd+h5q1McsThjJ2cesYNSyqdXkNc4Ws7Rf1+s+tXAAAA//8DAFBLAwQUAAYA&#10;CAAAACEAJOo1Ct8AAAALAQAADwAAAGRycy9kb3ducmV2LnhtbEyPwU7DMAyG70i8Q2QkbizZtHZt&#10;aTohEFcQAybtljVeW9E4VZOt5e0xJzja/vT7+8vt7HpxwTF0njQsFwoEUu1tR42Gj/fnuwxEiIas&#10;6T2hhm8MsK2ur0pTWD/RG152sREcQqEwGtoYh0LKULfoTFj4AYlvJz86E3kcG2lHM3G46+VKqVQ6&#10;0xF/aM2Ajy3WX7uz0/D5cjrs1+q1eXLJMPlZSXK51Pr2Zn64BxFxjn8w/OqzOlTsdPRnskH0GtJ0&#10;s2FUwzrJExBMZNmK2x15k2dLkFUp/3eofgAAAP//AwBQSwECLQAUAAYACAAAACEAtoM4kv4AAADh&#10;AQAAEwAAAAAAAAAAAAAAAAAAAAAAW0NvbnRlbnRfVHlwZXNdLnhtbFBLAQItABQABgAIAAAAIQA4&#10;/SH/1gAAAJQBAAALAAAAAAAAAAAAAAAAAC8BAABfcmVscy8ucmVsc1BLAQItABQABgAIAAAAIQAn&#10;/nFkEgIAAPsDAAAOAAAAAAAAAAAAAAAAAC4CAABkcnMvZTJvRG9jLnhtbFBLAQItABQABgAIAAAA&#10;IQAk6jUK3wAAAAsBAAAPAAAAAAAAAAAAAAAAAGwEAABkcnMvZG93bnJldi54bWxQSwUGAAAAAAQA&#10;BADzAAAAeAUAAAAA&#10;" filled="f" stroked="f">
                <v:textbox>
                  <w:txbxContent>
                    <w:p w:rsidR="008C45C5" w:rsidRPr="001E13DF" w:rsidRDefault="008C45C5" w:rsidP="008C45C5">
                      <w:pPr>
                        <w:rPr>
                          <w:sz w:val="16"/>
                        </w:rPr>
                      </w:pPr>
                      <w:r w:rsidRPr="001E13DF">
                        <w:rPr>
                          <w:sz w:val="16"/>
                        </w:rPr>
                        <w:t xml:space="preserve">Can do, do </w:t>
                      </w:r>
                      <w:proofErr w:type="spellStart"/>
                      <w:r w:rsidRPr="001E13DF">
                        <w:rPr>
                          <w:sz w:val="16"/>
                        </w:rPr>
                        <w:t>do</w:t>
                      </w:r>
                      <w:proofErr w:type="spellEnd"/>
                      <w:r w:rsidRPr="001E13DF">
                        <w:rPr>
                          <w:sz w:val="16"/>
                        </w:rPr>
                        <w:t xml:space="preserve"> (</w:t>
                      </w:r>
                      <w:r w:rsidR="002601FC">
                        <w:rPr>
                          <w:sz w:val="16"/>
                        </w:rPr>
                        <w:t>62.5</w:t>
                      </w:r>
                      <w:r w:rsidRPr="001E13DF">
                        <w:rPr>
                          <w:sz w:val="16"/>
                        </w:rPr>
                        <w:t>%)</w:t>
                      </w:r>
                    </w:p>
                  </w:txbxContent>
                </v:textbox>
              </v:shape>
            </w:pict>
          </mc:Fallback>
        </mc:AlternateContent>
      </w:r>
      <w:r w:rsidRPr="002477C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2544" behindDoc="0" locked="0" layoutInCell="1" allowOverlap="1" wp14:anchorId="6ECAE497" wp14:editId="78B06AA4">
                <wp:simplePos x="0" y="0"/>
                <wp:positionH relativeFrom="column">
                  <wp:posOffset>4242435</wp:posOffset>
                </wp:positionH>
                <wp:positionV relativeFrom="paragraph">
                  <wp:posOffset>69850</wp:posOffset>
                </wp:positionV>
                <wp:extent cx="1360895" cy="244988"/>
                <wp:effectExtent l="0" t="0" r="0" b="0"/>
                <wp:wrapNone/>
                <wp:docPr id="15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0895" cy="24498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24F68" w:rsidRPr="001E13DF" w:rsidRDefault="00624F68" w:rsidP="00624F68">
                            <w:pPr>
                              <w:rPr>
                                <w:sz w:val="16"/>
                              </w:rPr>
                            </w:pPr>
                            <w:r w:rsidRPr="001E13DF">
                              <w:rPr>
                                <w:sz w:val="16"/>
                              </w:rPr>
                              <w:t xml:space="preserve">Can do, do </w:t>
                            </w:r>
                            <w:proofErr w:type="spellStart"/>
                            <w:r w:rsidRPr="001E13DF">
                              <w:rPr>
                                <w:sz w:val="16"/>
                              </w:rPr>
                              <w:t>do</w:t>
                            </w:r>
                            <w:proofErr w:type="spellEnd"/>
                            <w:r w:rsidRPr="001E13DF">
                              <w:rPr>
                                <w:sz w:val="16"/>
                              </w:rPr>
                              <w:t xml:space="preserve"> (</w:t>
                            </w:r>
                            <w:r w:rsidR="002601FC">
                              <w:rPr>
                                <w:sz w:val="16"/>
                              </w:rPr>
                              <w:t>80.5</w:t>
                            </w:r>
                            <w:r w:rsidRPr="001E13DF">
                              <w:rPr>
                                <w:sz w:val="16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CAE497" id="_x0000_s1042" type="#_x0000_t202" style="position:absolute;margin-left:334.05pt;margin-top:5.5pt;width:107.15pt;height:19.3pt;z-index:251692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KfhDDgIAAPoDAAAOAAAAZHJzL2Uyb0RvYy54bWysU9tu2zAMfR+wfxD0vjjxki4x4hRduw4D&#10;ugvQ7gMYWY6FSKImKbG7rx8lp1mwvQ3zgyCa5CHPIbW+HoxmR+mDQlvz2WTKmbQCG2V3Nf/+dP9m&#10;yVmIYBvQaGXNn2Xg15vXr9a9q2SJHepGekYgNlS9q3kXo6uKIohOGggTdNKSs0VvIJLpd0XjoSd0&#10;o4tyOr0qevSN8yhkCPT3bnTyTcZvWyni17YNMjJdc+ot5tPnc5vOYrOGaufBdUqc2oB/6MKAslT0&#10;DHUHEdjBq7+gjBIeA7ZxItAU2LZKyMyB2Mymf7B57MDJzIXECe4sU/h/sOLL8ZtnqqHZLTizYGhG&#10;T3If4hH2rEzy9C5UFPXoKC4O73Gg0Ew1uAcU+8As3nZgd/LGe+w7CQ21N0uZxUXqiBMSyLb/jA2V&#10;gUPEDDS03iTtSA1G6DSm5/No5BCZSCXfXk2XK2pRkK+cz1fLZS4B1Uu28yF+lGhYutTc0+gzOhwf&#10;QkzdQPUSkopZvFda5/Fry/qarxblIidceIyKtJ1amZovp+kb9yWR/GCbnBxB6fFOBbQ9sU5ER8px&#10;2A5Z37OYW2yeSQaP4zLS46FLh/4nZz0tYs3DjwN4yZn+ZEnK1Ww+T5ubjfniXUmGv/RsLz1gBUHV&#10;PHI2Xm9j3vaR8g1J3qqsRprN2MmpZVqwLNLpMaQNvrRz1O8nu/kFAAD//wMAUEsDBBQABgAIAAAA&#10;IQDVe70H3QAAAAkBAAAPAAAAZHJzL2Rvd25yZXYueG1sTI/BTsMwEETvSPyDtUi9UTtViNIQp6qK&#10;uBbRAhI3N94mEfE6it0m/D3LCY6reZp9U25m14srjqHzpCFZKhBItbcdNRrejs/3OYgQDVnTe0IN&#10;3xhgU93elKawfqJXvB5iI7iEQmE0tDEOhZShbtGZsPQDEmdnPzoT+RwbaUczcbnr5UqpTDrTEX9o&#10;zYC7Fuuvw8VpeN+fPz9S9dI8uYdh8rOS5NZS68XdvH0EEXGOfzD86rM6VOx08heyQfQasixPGOUg&#10;4U0M5PkqBXHSkK4zkFUp/y+ofgAAAP//AwBQSwECLQAUAAYACAAAACEAtoM4kv4AAADhAQAAEwAA&#10;AAAAAAAAAAAAAAAAAAAAW0NvbnRlbnRfVHlwZXNdLnhtbFBLAQItABQABgAIAAAAIQA4/SH/1gAA&#10;AJQBAAALAAAAAAAAAAAAAAAAAC8BAABfcmVscy8ucmVsc1BLAQItABQABgAIAAAAIQBjKfhDDgIA&#10;APoDAAAOAAAAAAAAAAAAAAAAAC4CAABkcnMvZTJvRG9jLnhtbFBLAQItABQABgAIAAAAIQDVe70H&#10;3QAAAAkBAAAPAAAAAAAAAAAAAAAAAGgEAABkcnMvZG93bnJldi54bWxQSwUGAAAAAAQABADzAAAA&#10;cgUAAAAA&#10;" filled="f" stroked="f">
                <v:textbox>
                  <w:txbxContent>
                    <w:p w:rsidR="00624F68" w:rsidRPr="001E13DF" w:rsidRDefault="00624F68" w:rsidP="00624F68">
                      <w:pPr>
                        <w:rPr>
                          <w:sz w:val="16"/>
                        </w:rPr>
                      </w:pPr>
                      <w:r w:rsidRPr="001E13DF">
                        <w:rPr>
                          <w:sz w:val="16"/>
                        </w:rPr>
                        <w:t xml:space="preserve">Can do, do </w:t>
                      </w:r>
                      <w:proofErr w:type="spellStart"/>
                      <w:r w:rsidRPr="001E13DF">
                        <w:rPr>
                          <w:sz w:val="16"/>
                        </w:rPr>
                        <w:t>do</w:t>
                      </w:r>
                      <w:proofErr w:type="spellEnd"/>
                      <w:r w:rsidRPr="001E13DF">
                        <w:rPr>
                          <w:sz w:val="16"/>
                        </w:rPr>
                        <w:t xml:space="preserve"> (</w:t>
                      </w:r>
                      <w:r w:rsidR="002601FC">
                        <w:rPr>
                          <w:sz w:val="16"/>
                        </w:rPr>
                        <w:t>80.5</w:t>
                      </w:r>
                      <w:r w:rsidRPr="001E13DF">
                        <w:rPr>
                          <w:sz w:val="16"/>
                        </w:rPr>
                        <w:t>%)</w:t>
                      </w:r>
                    </w:p>
                  </w:txbxContent>
                </v:textbox>
              </v:shape>
            </w:pict>
          </mc:Fallback>
        </mc:AlternateContent>
      </w:r>
      <w:r w:rsidR="000A346A" w:rsidRPr="002477C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ACA2707" wp14:editId="784811AE">
                <wp:simplePos x="0" y="0"/>
                <wp:positionH relativeFrom="column">
                  <wp:posOffset>728980</wp:posOffset>
                </wp:positionH>
                <wp:positionV relativeFrom="paragraph">
                  <wp:posOffset>5658485</wp:posOffset>
                </wp:positionV>
                <wp:extent cx="1360805" cy="244475"/>
                <wp:effectExtent l="0" t="0" r="0" b="0"/>
                <wp:wrapNone/>
                <wp:docPr id="20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0805" cy="244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24F68" w:rsidRPr="005235D0" w:rsidRDefault="00624F68" w:rsidP="00624F68">
                            <w:pPr>
                              <w:rPr>
                                <w:sz w:val="18"/>
                              </w:rPr>
                            </w:pPr>
                            <w:r w:rsidRPr="005235D0">
                              <w:rPr>
                                <w:sz w:val="18"/>
                              </w:rPr>
                              <w:t>Can’</w:t>
                            </w:r>
                            <w:r>
                              <w:rPr>
                                <w:sz w:val="18"/>
                              </w:rPr>
                              <w:t>t do, do</w:t>
                            </w:r>
                            <w:r w:rsidRPr="005235D0">
                              <w:rPr>
                                <w:sz w:val="18"/>
                              </w:rPr>
                              <w:t xml:space="preserve"> </w:t>
                            </w:r>
                            <w:proofErr w:type="spellStart"/>
                            <w:r w:rsidRPr="005235D0">
                              <w:rPr>
                                <w:sz w:val="18"/>
                              </w:rPr>
                              <w:t>do</w:t>
                            </w:r>
                            <w:proofErr w:type="spellEnd"/>
                            <w:r>
                              <w:rPr>
                                <w:sz w:val="18"/>
                              </w:rPr>
                              <w:t xml:space="preserve"> (</w:t>
                            </w:r>
                            <w:r w:rsidR="002601FC">
                              <w:rPr>
                                <w:sz w:val="18"/>
                              </w:rPr>
                              <w:t>50.0</w:t>
                            </w:r>
                            <w:r w:rsidRPr="005235D0">
                              <w:rPr>
                                <w:sz w:val="18"/>
                              </w:rPr>
                              <w:t>%</w:t>
                            </w:r>
                            <w:r>
                              <w:rPr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CA2707" id="_x0000_s1043" type="#_x0000_t202" style="position:absolute;margin-left:57.4pt;margin-top:445.55pt;width:107.15pt;height:19.2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ZTp+EAIAAPoDAAAOAAAAZHJzL2Uyb0RvYy54bWysU9tu2zAMfR+wfxD0vtjxnDQ14hRduw4D&#10;ugvQ7gMUWY6FSKImKbGzry8lJ2nQvQ3zg0CZ5CHPIbW8GbQie+G8BFPT6SSnRBgOjTSbmv56fviw&#10;oMQHZhqmwIiaHoSnN6v375a9rUQBHahGOIIgxle9rWkXgq2yzPNOaOYnYIVBZwtOs4BXt8kax3pE&#10;1yor8nye9eAa64AL7/Hv/eikq4TftoKHH23rRSCqpthbSKdL5zqe2WrJqo1jtpP82Ab7hy40kwaL&#10;nqHuWWBk5+RfUFpyBx7aMOGgM2hbyUXigGym+Rs2Tx2zInFBcbw9y+T/Hyz/vv/piGxqWqA8hmmc&#10;0bPY+rBnW1JEeXrrK4x6shgXhk8w4JgTVW8fgW89MXDXMbMRt85B3wnWYHvTmJldpI44PoKs+2/Q&#10;YBm2C5CAhtbpqB2qQRAd+zicRyOGQHgs+XGeL/IZJRx9RVmWV7NUglWnbOt8+CJAk2jU1OHoEzrb&#10;P/oQu2HVKSQWM/AglUrjV4b0Nb2eFbOUcOHRMuB2KqlrusjjN+5LJPnZNCk5MKlGGwsoc2QdiY6U&#10;w7Aekr7zk5hraA4og4NxGfHxoNGB+0NJj4tYU/97x5ygRH01KOX1tCzj5qZLObuKc3KXnvWlhxmO&#10;UDUNlIzmXUjbPlK+RclbmdSIsxk7ObaMC5ZEOj6GuMGX9xT1+mRXLwAAAP//AwBQSwMEFAAGAAgA&#10;AAAhAMCrktHeAAAACwEAAA8AAABkcnMvZG93bnJldi54bWxMj8FOwzAQRO9I/IO1SNyonVCqOsSp&#10;EIgriAKVenPjbRIRr6PYbcLfs5zgNqMZzb4tN7PvxRnH2AUykC0UCKQ6uI4aAx/vzzdrEDFZcrYP&#10;hAa+McKmurwobeHCRG943qZG8AjFwhpoUxoKKWPdordxEQYkzo5h9DaxHRvpRjvxuO9lrtRKetsR&#10;X2jtgI8t1l/bkzfw+XLc75bqtXnyd8MUZiXJa2nM9dX8cA8i4Zz+yvCLz+hQMdMhnMhF0bPPloye&#10;DKx1loHgxm2uWRwM6FyvQFal/P9D9QMAAP//AwBQSwECLQAUAAYACAAAACEAtoM4kv4AAADhAQAA&#10;EwAAAAAAAAAAAAAAAAAAAAAAW0NvbnRlbnRfVHlwZXNdLnhtbFBLAQItABQABgAIAAAAIQA4/SH/&#10;1gAAAJQBAAALAAAAAAAAAAAAAAAAAC8BAABfcmVscy8ucmVsc1BLAQItABQABgAIAAAAIQC6ZTp+&#10;EAIAAPoDAAAOAAAAAAAAAAAAAAAAAC4CAABkcnMvZTJvRG9jLnhtbFBLAQItABQABgAIAAAAIQDA&#10;q5LR3gAAAAsBAAAPAAAAAAAAAAAAAAAAAGoEAABkcnMvZG93bnJldi54bWxQSwUGAAAAAAQABADz&#10;AAAAdQUAAAAA&#10;" filled="f" stroked="f">
                <v:textbox>
                  <w:txbxContent>
                    <w:p w:rsidR="00624F68" w:rsidRPr="005235D0" w:rsidRDefault="00624F68" w:rsidP="00624F68">
                      <w:pPr>
                        <w:rPr>
                          <w:sz w:val="18"/>
                        </w:rPr>
                      </w:pPr>
                      <w:r w:rsidRPr="005235D0">
                        <w:rPr>
                          <w:sz w:val="18"/>
                        </w:rPr>
                        <w:t>Can’</w:t>
                      </w:r>
                      <w:r>
                        <w:rPr>
                          <w:sz w:val="18"/>
                        </w:rPr>
                        <w:t>t do, do</w:t>
                      </w:r>
                      <w:r w:rsidRPr="005235D0">
                        <w:rPr>
                          <w:sz w:val="18"/>
                        </w:rPr>
                        <w:t xml:space="preserve"> </w:t>
                      </w:r>
                      <w:proofErr w:type="spellStart"/>
                      <w:r w:rsidRPr="005235D0">
                        <w:rPr>
                          <w:sz w:val="18"/>
                        </w:rPr>
                        <w:t>do</w:t>
                      </w:r>
                      <w:proofErr w:type="spellEnd"/>
                      <w:r>
                        <w:rPr>
                          <w:sz w:val="18"/>
                        </w:rPr>
                        <w:t xml:space="preserve"> (</w:t>
                      </w:r>
                      <w:r w:rsidR="002601FC">
                        <w:rPr>
                          <w:sz w:val="18"/>
                        </w:rPr>
                        <w:t>50.0</w:t>
                      </w:r>
                      <w:r w:rsidRPr="005235D0">
                        <w:rPr>
                          <w:sz w:val="18"/>
                        </w:rPr>
                        <w:t>%</w:t>
                      </w:r>
                      <w:r>
                        <w:rPr>
                          <w:sz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0A346A" w:rsidRPr="002477C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6773489" wp14:editId="76272323">
                <wp:simplePos x="0" y="0"/>
                <wp:positionH relativeFrom="column">
                  <wp:posOffset>727710</wp:posOffset>
                </wp:positionH>
                <wp:positionV relativeFrom="paragraph">
                  <wp:posOffset>7560945</wp:posOffset>
                </wp:positionV>
                <wp:extent cx="1533525" cy="229068"/>
                <wp:effectExtent l="0" t="0" r="0" b="0"/>
                <wp:wrapNone/>
                <wp:docPr id="21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3525" cy="22906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24F68" w:rsidRPr="005235D0" w:rsidRDefault="00624F68" w:rsidP="00624F68">
                            <w:pPr>
                              <w:rPr>
                                <w:sz w:val="18"/>
                              </w:rPr>
                            </w:pPr>
                            <w:r w:rsidRPr="005235D0">
                              <w:rPr>
                                <w:sz w:val="18"/>
                              </w:rPr>
                              <w:t>Can’</w:t>
                            </w:r>
                            <w:r>
                              <w:rPr>
                                <w:sz w:val="18"/>
                              </w:rPr>
                              <w:t>t do, don’t</w:t>
                            </w:r>
                            <w:r w:rsidRPr="005235D0">
                              <w:rPr>
                                <w:sz w:val="18"/>
                              </w:rPr>
                              <w:t xml:space="preserve"> do </w:t>
                            </w:r>
                            <w:r>
                              <w:rPr>
                                <w:sz w:val="18"/>
                              </w:rPr>
                              <w:t>(</w:t>
                            </w:r>
                            <w:r w:rsidR="002601FC">
                              <w:rPr>
                                <w:sz w:val="18"/>
                              </w:rPr>
                              <w:t>16.7</w:t>
                            </w:r>
                            <w:r w:rsidRPr="005235D0">
                              <w:rPr>
                                <w:sz w:val="18"/>
                              </w:rPr>
                              <w:t>%</w:t>
                            </w:r>
                            <w:r>
                              <w:rPr>
                                <w:sz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773489" id="_x0000_s1044" type="#_x0000_t202" style="position:absolute;margin-left:57.3pt;margin-top:595.35pt;width:120.75pt;height:18.05pt;z-index:2516838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FV0dDgIAAPoDAAAOAAAAZHJzL2Uyb0RvYy54bWysU9tu2zAMfR+wfxD0vthxkzYx4hRduw4D&#10;ugvQ7gNkWY6FSKImKbGzry8lJ1nQvQ3zgyCa5CHPIbW6HbQie+G8BFPR6SSnRBgOjTSbiv58efyw&#10;oMQHZhqmwIiKHoSnt+v371a9LUUBHahGOIIgxpe9rWgXgi2zzPNOaOYnYIVBZwtOs4Cm22SNYz2i&#10;a5UVeX6d9eAa64AL7/Hvw+ik64TftoKH723rRSCqothbSKdLZx3PbL1i5cYx20l+bIP9QxeaSYNF&#10;z1APLDCyc/IvKC25Aw9tmHDQGbSt5CJxQDbT/A2b545ZkbigON6eZfL/D5Z/2/9wRDYVLaaUGKZx&#10;Ri9i68OebUkR5emtLzHq2WJcGD7CgGNOVL19Ar71xMB9x8xG3DkHfSdYg+1NY2Z2kTri+AhS91+h&#10;wTJsFyABDa3TUTtUgyA6julwHo0YAuGx5Pzqal7MKeHoK4plfr1IJVh5yrbOh88CNImXijocfUJn&#10;+ycfYjesPIXEYgYepVJp/MqQvqLLCP/Go2XA7VRSV3SRx2/cl0jyk2lScmBSjXcsoMyRdSQ6Ug5D&#10;PSR9b05i1tAcUAYH4zLi48FLB+43JT0uYkX9rx1zghL1xaCUy+lsFjc3GbP5TYGGu/TUlx5mOEJV&#10;NFAyXu9D2vaR2B1K3sqkRpzN2MmxZVywJNLxMcQNvrRT1J8nu34FAAD//wMAUEsDBBQABgAIAAAA&#10;IQCBUxR04AAAAA0BAAAPAAAAZHJzL2Rvd25yZXYueG1sTI9BT8MwDIXvSPyHyEjcWNKyla00nRCI&#10;K2iDTeKWNV5b0ThVk63l3+Od4OZnPz1/r1hPrhNnHELrSUMyUyCQKm9bqjV8frzeLUGEaMiazhNq&#10;+MEA6/L6qjC59SNt8LyNteAQCrnR0MTY51KGqkFnwsz3SHw7+sGZyHKopR3MyOGuk6lSmXSmJf7Q&#10;mB6fG6y+tyenYfd2/NrP1Xv94hb96Cclya2k1rc309MjiIhT/DPDBZ/RoWSmgz+RDaJjncwztl6G&#10;lXoAwZb7RZaAOPAqTbMlyLKQ/1uUvwAAAP//AwBQSwECLQAUAAYACAAAACEAtoM4kv4AAADhAQAA&#10;EwAAAAAAAAAAAAAAAAAAAAAAW0NvbnRlbnRfVHlwZXNdLnhtbFBLAQItABQABgAIAAAAIQA4/SH/&#10;1gAAAJQBAAALAAAAAAAAAAAAAAAAAC8BAABfcmVscy8ucmVsc1BLAQItABQABgAIAAAAIQDYFV0d&#10;DgIAAPoDAAAOAAAAAAAAAAAAAAAAAC4CAABkcnMvZTJvRG9jLnhtbFBLAQItABQABgAIAAAAIQCB&#10;UxR04AAAAA0BAAAPAAAAAAAAAAAAAAAAAGgEAABkcnMvZG93bnJldi54bWxQSwUGAAAAAAQABADz&#10;AAAAdQUAAAAA&#10;" filled="f" stroked="f">
                <v:textbox>
                  <w:txbxContent>
                    <w:p w:rsidR="00624F68" w:rsidRPr="005235D0" w:rsidRDefault="00624F68" w:rsidP="00624F68">
                      <w:pPr>
                        <w:rPr>
                          <w:sz w:val="18"/>
                        </w:rPr>
                      </w:pPr>
                      <w:r w:rsidRPr="005235D0">
                        <w:rPr>
                          <w:sz w:val="18"/>
                        </w:rPr>
                        <w:t>Can’</w:t>
                      </w:r>
                      <w:r>
                        <w:rPr>
                          <w:sz w:val="18"/>
                        </w:rPr>
                        <w:t>t do, don’t</w:t>
                      </w:r>
                      <w:r w:rsidRPr="005235D0">
                        <w:rPr>
                          <w:sz w:val="18"/>
                        </w:rPr>
                        <w:t xml:space="preserve"> do </w:t>
                      </w:r>
                      <w:r>
                        <w:rPr>
                          <w:sz w:val="18"/>
                        </w:rPr>
                        <w:t>(</w:t>
                      </w:r>
                      <w:r w:rsidR="002601FC">
                        <w:rPr>
                          <w:sz w:val="18"/>
                        </w:rPr>
                        <w:t>16.7</w:t>
                      </w:r>
                      <w:r w:rsidRPr="005235D0">
                        <w:rPr>
                          <w:sz w:val="18"/>
                        </w:rPr>
                        <w:t>%</w:t>
                      </w:r>
                      <w:r>
                        <w:rPr>
                          <w:sz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0A346A" w:rsidRPr="002477C7">
        <w:rPr>
          <w:noProof/>
          <w:lang w:val="en-US"/>
        </w:rPr>
        <w:drawing>
          <wp:anchor distT="0" distB="0" distL="114300" distR="114300" simplePos="0" relativeHeight="251656696" behindDoc="0" locked="0" layoutInCell="1" allowOverlap="1" wp14:anchorId="68238DC9" wp14:editId="7B8027DD">
            <wp:simplePos x="0" y="0"/>
            <wp:positionH relativeFrom="column">
              <wp:posOffset>187325</wp:posOffset>
            </wp:positionH>
            <wp:positionV relativeFrom="paragraph">
              <wp:posOffset>5153660</wp:posOffset>
            </wp:positionV>
            <wp:extent cx="5111115" cy="3011170"/>
            <wp:effectExtent l="0" t="0" r="0" b="0"/>
            <wp:wrapNone/>
            <wp:docPr id="49" name="Afbeelding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11115" cy="30111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E13DF" w:rsidRPr="002477C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7904" behindDoc="0" locked="0" layoutInCell="1" allowOverlap="1" wp14:anchorId="3ACA2707" wp14:editId="784811AE">
                <wp:simplePos x="0" y="0"/>
                <wp:positionH relativeFrom="column">
                  <wp:posOffset>704215</wp:posOffset>
                </wp:positionH>
                <wp:positionV relativeFrom="paragraph">
                  <wp:posOffset>2914650</wp:posOffset>
                </wp:positionV>
                <wp:extent cx="1360805" cy="244475"/>
                <wp:effectExtent l="0" t="0" r="0" b="0"/>
                <wp:wrapNone/>
                <wp:docPr id="18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0805" cy="244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24F68" w:rsidRPr="001E13DF" w:rsidRDefault="00624F68" w:rsidP="00624F68">
                            <w:pPr>
                              <w:rPr>
                                <w:sz w:val="16"/>
                              </w:rPr>
                            </w:pPr>
                            <w:r w:rsidRPr="001E13DF">
                              <w:rPr>
                                <w:sz w:val="16"/>
                              </w:rPr>
                              <w:t xml:space="preserve">Can’t do, do </w:t>
                            </w:r>
                            <w:proofErr w:type="spellStart"/>
                            <w:r w:rsidRPr="001E13DF">
                              <w:rPr>
                                <w:sz w:val="16"/>
                              </w:rPr>
                              <w:t>do</w:t>
                            </w:r>
                            <w:proofErr w:type="spellEnd"/>
                            <w:r w:rsidRPr="001E13DF">
                              <w:rPr>
                                <w:sz w:val="16"/>
                              </w:rPr>
                              <w:t xml:space="preserve"> (</w:t>
                            </w:r>
                            <w:r w:rsidR="002601FC">
                              <w:rPr>
                                <w:sz w:val="16"/>
                              </w:rPr>
                              <w:t>25</w:t>
                            </w:r>
                            <w:r w:rsidRPr="001E13DF">
                              <w:rPr>
                                <w:sz w:val="16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CA2707" id="_x0000_s1045" type="#_x0000_t202" style="position:absolute;margin-left:55.45pt;margin-top:229.5pt;width:107.15pt;height:19.25pt;z-index:251707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b8XTDwIAAPoDAAAOAAAAZHJzL2Uyb0RvYy54bWysU9tu2zAMfR+wfxD0vtjxnDY14hRduw4D&#10;ugvQ7gMUWY6FSKImKbGzry8lJ5mxvQ3zgyCa5CHPIbW6HbQiB+G8BFPT+SynRBgOjTTbmv54eXy3&#10;pMQHZhqmwIiaHoWnt+u3b1a9rUQBHahGOIIgxle9rWkXgq2yzPNOaOZnYIVBZwtOs4Cm22aNYz2i&#10;a5UVeX6V9eAa64AL7/Hvw+ik64TftoKHb23rRSCqpthbSKdL5yae2XrFqq1jtpP81Ab7hy40kwaL&#10;XqAeWGBk7+RfUFpyBx7aMOOgM2hbyUXigGzm+R9snjtmReKC4nh7kcn/P1j+9fDdEdng7HBShmmc&#10;0YvY+XBgO1JEeXrrK4x6thgXhg8wYGii6u0T8J0nBu47ZrbizjnoO8EabG8eM7NJ6ojjI8im/wIN&#10;lmH7AAloaJ2O2qEaBNFxTMfLaMQQCI8l31/ly3xBCUdfUZbl9SKVYNU52zofPgnQJF5q6nD0CZ0d&#10;nnyI3bDqHBKLGXiUSqXxK0P6mt4sikVKmHi0DLidSuqaLvP4jfsSSX40TUoOTKrxjgWUObGOREfK&#10;YdgMSd/yLOYGmiPK4GBcRnw8eOnA/aKkx0Wsqf+5Z05Qoj4blPJmXpZxc5NRLq4LNNzUs5l6mOEI&#10;VdNAyXi9D2nbR8p3KHkrkxpxNmMnp5ZxwZJIp8cQN3hqp6jfT3b9CgAA//8DAFBLAwQUAAYACAAA&#10;ACEAjnzHWN4AAAALAQAADwAAAGRycy9kb3ducmV2LnhtbEyPwU7DMBBE70j9B2uRuFG7oQES4lQI&#10;xBVEoZW4ufE2iRqvo9htwt93e4LjzD7NzhSryXXihENoPWlYzBUIpMrblmoN319vt48gQjRkTecJ&#10;NfxigFU5uypMbv1In3hax1pwCIXcaGhi7HMpQ9WgM2HueyS+7f3gTGQ51NIOZuRw18lEqXvpTEv8&#10;oTE9vjRYHdZHp2Hzvv/ZLtVH/erSfvSTkuQyqfXN9fT8BCLiFP9guNTn6lByp50/kg2iY71QGaMa&#10;lmnGo5i4S9IExI6d7CEFWRby/4byDAAA//8DAFBLAQItABQABgAIAAAAIQC2gziS/gAAAOEBAAAT&#10;AAAAAAAAAAAAAAAAAAAAAABbQ29udGVudF9UeXBlc10ueG1sUEsBAi0AFAAGAAgAAAAhADj9If/W&#10;AAAAlAEAAAsAAAAAAAAAAAAAAAAALwEAAF9yZWxzLy5yZWxzUEsBAi0AFAAGAAgAAAAhAGpvxdMP&#10;AgAA+gMAAA4AAAAAAAAAAAAAAAAALgIAAGRycy9lMm9Eb2MueG1sUEsBAi0AFAAGAAgAAAAhAI58&#10;x1jeAAAACwEAAA8AAAAAAAAAAAAAAAAAaQQAAGRycy9kb3ducmV2LnhtbFBLBQYAAAAABAAEAPMA&#10;AAB0BQAAAAA=&#10;" filled="f" stroked="f">
                <v:textbox>
                  <w:txbxContent>
                    <w:p w:rsidR="00624F68" w:rsidRPr="001E13DF" w:rsidRDefault="00624F68" w:rsidP="00624F68">
                      <w:pPr>
                        <w:rPr>
                          <w:sz w:val="16"/>
                        </w:rPr>
                      </w:pPr>
                      <w:r w:rsidRPr="001E13DF">
                        <w:rPr>
                          <w:sz w:val="16"/>
                        </w:rPr>
                        <w:t xml:space="preserve">Can’t do, do </w:t>
                      </w:r>
                      <w:proofErr w:type="spellStart"/>
                      <w:r w:rsidRPr="001E13DF">
                        <w:rPr>
                          <w:sz w:val="16"/>
                        </w:rPr>
                        <w:t>do</w:t>
                      </w:r>
                      <w:proofErr w:type="spellEnd"/>
                      <w:r w:rsidRPr="001E13DF">
                        <w:rPr>
                          <w:sz w:val="16"/>
                        </w:rPr>
                        <w:t xml:space="preserve"> (</w:t>
                      </w:r>
                      <w:r w:rsidR="002601FC">
                        <w:rPr>
                          <w:sz w:val="16"/>
                        </w:rPr>
                        <w:t>25</w:t>
                      </w:r>
                      <w:r w:rsidRPr="001E13DF">
                        <w:rPr>
                          <w:sz w:val="16"/>
                        </w:rPr>
                        <w:t>%)</w:t>
                      </w:r>
                    </w:p>
                  </w:txbxContent>
                </v:textbox>
              </v:shape>
            </w:pict>
          </mc:Fallback>
        </mc:AlternateContent>
      </w:r>
      <w:r w:rsidR="001E13DF" w:rsidRPr="002477C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6336" behindDoc="0" locked="0" layoutInCell="1" allowOverlap="1" wp14:anchorId="4203B785" wp14:editId="23A43F90">
                <wp:simplePos x="0" y="0"/>
                <wp:positionH relativeFrom="column">
                  <wp:posOffset>4228465</wp:posOffset>
                </wp:positionH>
                <wp:positionV relativeFrom="paragraph">
                  <wp:posOffset>4742180</wp:posOffset>
                </wp:positionV>
                <wp:extent cx="1360805" cy="244475"/>
                <wp:effectExtent l="0" t="0" r="0" b="0"/>
                <wp:wrapNone/>
                <wp:docPr id="31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0805" cy="244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45C5" w:rsidRPr="001E13DF" w:rsidRDefault="008C45C5" w:rsidP="008C45C5">
                            <w:pPr>
                              <w:rPr>
                                <w:sz w:val="16"/>
                              </w:rPr>
                            </w:pPr>
                            <w:r w:rsidRPr="001E13DF">
                              <w:rPr>
                                <w:sz w:val="16"/>
                              </w:rPr>
                              <w:t>Can do, don’t do (0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03B785" id="_x0000_s1046" type="#_x0000_t202" style="position:absolute;margin-left:332.95pt;margin-top:373.4pt;width:107.15pt;height:19.25pt;z-index:251726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2N2EQIAAPsDAAAOAAAAZHJzL2Uyb0RvYy54bWysU9tu2zAMfR+wfxD0vvhSp02NOEXXrsOA&#10;7gK0+wBFlmMhkqhJSuzs60fJSRZsb8P8IIgmechzSC3vRq3IXjgvwTS0mOWUCMOhlWbT0O+vT+8W&#10;lPjATMsUGNHQg/D0bvX2zXKwtSihB9UKRxDE+HqwDe1DsHWWed4LzfwMrDDo7MBpFtB0m6x1bEB0&#10;rbIyz6+zAVxrHXDhPf59nJx0lfC7TvDwteu8CEQ1FHsL6XTpXMczWy1ZvXHM9pIf22D/0IVm0mDR&#10;M9QjC4zsnPwLSkvuwEMXZhx0Bl0nuUgckE2R/8HmpWdWJC4ojrdnmfz/g+Vf9t8ckW1DrwpKDNM4&#10;o1ex9WHPtqSM8gzW1xj1YjEujO9hxDEnqt4+A996YuChZ2Yj7p2DoResxfaKmJldpE44PoKsh8/Q&#10;Yhm2C5CAxs7pqB2qQRAdx3Q4j0aMgfBY8uo6X+RzSjj6yqqqbuapBKtP2db58FGAJvHSUIejT+hs&#10;/+xD7IbVp5BYzMCTVCqNXxkyNPR2Xs5TwoVHy4DbqaRu6CKP37QvkeQH06bkwKSa7lhAmSPrSHSi&#10;HMb1mPQtbk5qrqE9oA4Opm3E14OXHtxPSgbcxIb6HzvmBCXqk0Etb4uqiqubjGp+U6LhLj3rSw8z&#10;HKEaGiiZrg8hrfvE+R4172SSIw5n6uTYM25YUun4GuIKX9op6vebXf0CAAD//wMAUEsDBBQABgAI&#10;AAAAIQBqRYcd3wAAAAsBAAAPAAAAZHJzL2Rvd25yZXYueG1sTI9NT8MwDIbvSPsPkZG4sYSxlq40&#10;nRCIK2jjQ+KWNV5brXGqJlvLv593gqPtR6+ft1hPrhMnHELrScPdXIFAqrxtqdbw+fF6m4EI0ZA1&#10;nSfU8IsB1uXsqjC59SNt8LSNteAQCrnR0MTY51KGqkFnwtz3SHzb+8GZyONQSzuYkcNdJxdKpdKZ&#10;lvhDY3p8brA6bI9Ow9fb/ud7qd7rF5f0o5+UJLeSWt9cT0+PICJO8Q+Giz6rQ8lOO38kG0SnIU2T&#10;FaMaHpYpd2Aiy9QCxI43WXIPsizk/w7lGQAA//8DAFBLAQItABQABgAIAAAAIQC2gziS/gAAAOEB&#10;AAATAAAAAAAAAAAAAAAAAAAAAABbQ29udGVudF9UeXBlc10ueG1sUEsBAi0AFAAGAAgAAAAhADj9&#10;If/WAAAAlAEAAAsAAAAAAAAAAAAAAAAALwEAAF9yZWxzLy5yZWxzUEsBAi0AFAAGAAgAAAAhAFTD&#10;Y3YRAgAA+wMAAA4AAAAAAAAAAAAAAAAALgIAAGRycy9lMm9Eb2MueG1sUEsBAi0AFAAGAAgAAAAh&#10;AGpFhx3fAAAACwEAAA8AAAAAAAAAAAAAAAAAawQAAGRycy9kb3ducmV2LnhtbFBLBQYAAAAABAAE&#10;APMAAAB3BQAAAAA=&#10;" filled="f" stroked="f">
                <v:textbox>
                  <w:txbxContent>
                    <w:p w:rsidR="008C45C5" w:rsidRPr="001E13DF" w:rsidRDefault="008C45C5" w:rsidP="008C45C5">
                      <w:pPr>
                        <w:rPr>
                          <w:sz w:val="16"/>
                        </w:rPr>
                      </w:pPr>
                      <w:r w:rsidRPr="001E13DF">
                        <w:rPr>
                          <w:sz w:val="16"/>
                        </w:rPr>
                        <w:t>Can do, don’t do (0%)</w:t>
                      </w:r>
                    </w:p>
                  </w:txbxContent>
                </v:textbox>
              </v:shape>
            </w:pict>
          </mc:Fallback>
        </mc:AlternateContent>
      </w:r>
      <w:r w:rsidR="001E13DF" w:rsidRPr="002477C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8384" behindDoc="0" locked="0" layoutInCell="1" allowOverlap="1" wp14:anchorId="4203B785" wp14:editId="23A43F90">
                <wp:simplePos x="0" y="0"/>
                <wp:positionH relativeFrom="column">
                  <wp:posOffset>4135755</wp:posOffset>
                </wp:positionH>
                <wp:positionV relativeFrom="paragraph">
                  <wp:posOffset>7560310</wp:posOffset>
                </wp:positionV>
                <wp:extent cx="1360805" cy="244475"/>
                <wp:effectExtent l="0" t="0" r="0" b="0"/>
                <wp:wrapNone/>
                <wp:docPr id="3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0805" cy="244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C45C5" w:rsidRPr="005235D0" w:rsidRDefault="008C45C5" w:rsidP="008C45C5">
                            <w:pPr>
                              <w:rPr>
                                <w:sz w:val="18"/>
                              </w:rPr>
                            </w:pPr>
                            <w:r w:rsidRPr="005235D0">
                              <w:rPr>
                                <w:sz w:val="18"/>
                              </w:rPr>
                              <w:t>Can</w:t>
                            </w:r>
                            <w:r>
                              <w:rPr>
                                <w:sz w:val="18"/>
                              </w:rPr>
                              <w:t xml:space="preserve"> do, don’t</w:t>
                            </w:r>
                            <w:r w:rsidRPr="005235D0">
                              <w:rPr>
                                <w:sz w:val="18"/>
                              </w:rPr>
                              <w:t xml:space="preserve"> do </w:t>
                            </w:r>
                            <w:r>
                              <w:rPr>
                                <w:sz w:val="18"/>
                              </w:rPr>
                              <w:t>(0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03B785" id="_x0000_s1047" type="#_x0000_t202" style="position:absolute;margin-left:325.65pt;margin-top:595.3pt;width:107.15pt;height:19.25pt;z-index:251728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dx2kEQIAAPsDAAAOAAAAZHJzL2Uyb0RvYy54bWysU9tu2zAMfR+wfxD0vthxnTY14hRduw4D&#10;ugvQ7gMUWY6FSKImKbGzrx8lJ5mxvQ3zgyCa5CHPIbW6G7QiB+G8BFPT+SynRBgOjTTbmn5/fXq3&#10;pMQHZhqmwIiaHoWnd+u3b1a9rUQBHahGOIIgxle9rWkXgq2yzPNOaOZnYIVBZwtOs4Cm22aNYz2i&#10;a5UVeX6d9eAa64AL7/Hv4+ik64TftoKHr23rRSCqpthbSKdL5yae2XrFqq1jtpP81Ab7hy40kwaL&#10;XqAeWWBk7+RfUFpyBx7aMOOgM2hbyUXigGzm+R9sXjpmReKC4nh7kcn/P1j+5fDNEdnU9KqgxDCN&#10;M3oVOx8ObEeKKE9vfYVRLxbjwvAeBhxzourtM/CdJwYeOma24t456DvBGmxvHjOzSeqI4yPIpv8M&#10;DZZh+wAJaGidjtqhGgTRcUzHy2jEEAiPJa+u82W+oISjryjL8maRSrDqnG2dDx8FaBIvNXU4+oTO&#10;Ds8+xG5YdQ6JxQw8SaXS+JUhfU1vF8UiJUw8WgbcTiV1TZd5/MZ9iSQ/mCYlBybVeMcCypxYR6Ij&#10;5TBshqTvfHlWcwPNEXVwMG4jvh68dOB+UtLjJtbU/9gzJyhRnwxqeTsvy7i6ySgXNwUaburZTD3M&#10;cISqaaBkvD6EtO4j53vUvJVJjjicsZNTz7hhSaXTa4grPLVT1O83u/4FAAD//wMAUEsDBBQABgAI&#10;AAAAIQCvEQWm4AAAAA0BAAAPAAAAZHJzL2Rvd25yZXYueG1sTI9BT8MwDIXvSPyHyEjcWNJCq7U0&#10;nRCIK4gBk3bLGq+taJyqydby7zEnuNl+T8/fqzaLG8QZp9B70pCsFAikxtueWg0f7883axAhGrJm&#10;8IQavjHApr68qExp/UxveN7GVnAIhdJo6GIcSylD06EzYeVHJNaOfnIm8jq10k5m5nA3yFSpXDrT&#10;E3/ozIiPHTZf25PT8Ply3O/u1Gv75LJx9ouS5Aqp9fXV8nAPIuIS/8zwi8/oUDPTwZ/IBjFoyLPk&#10;lq0sJIXKQbBlnWc8HPiUpkUCsq7k/xb1DwAAAP//AwBQSwECLQAUAAYACAAAACEAtoM4kv4AAADh&#10;AQAAEwAAAAAAAAAAAAAAAAAAAAAAW0NvbnRlbnRfVHlwZXNdLnhtbFBLAQItABQABgAIAAAAIQA4&#10;/SH/1gAAAJQBAAALAAAAAAAAAAAAAAAAAC8BAABfcmVscy8ucmVsc1BLAQItABQABgAIAAAAIQA/&#10;dx2kEQIAAPsDAAAOAAAAAAAAAAAAAAAAAC4CAABkcnMvZTJvRG9jLnhtbFBLAQItABQABgAIAAAA&#10;IQCvEQWm4AAAAA0BAAAPAAAAAAAAAAAAAAAAAGsEAABkcnMvZG93bnJldi54bWxQSwUGAAAAAAQA&#10;BADzAAAAeAUAAAAA&#10;" filled="f" stroked="f">
                <v:textbox>
                  <w:txbxContent>
                    <w:p w:rsidR="008C45C5" w:rsidRPr="005235D0" w:rsidRDefault="008C45C5" w:rsidP="008C45C5">
                      <w:pPr>
                        <w:rPr>
                          <w:sz w:val="18"/>
                        </w:rPr>
                      </w:pPr>
                      <w:r w:rsidRPr="005235D0">
                        <w:rPr>
                          <w:sz w:val="18"/>
                        </w:rPr>
                        <w:t>Can</w:t>
                      </w:r>
                      <w:r>
                        <w:rPr>
                          <w:sz w:val="18"/>
                        </w:rPr>
                        <w:t xml:space="preserve"> do, don’t</w:t>
                      </w:r>
                      <w:r w:rsidRPr="005235D0">
                        <w:rPr>
                          <w:sz w:val="18"/>
                        </w:rPr>
                        <w:t xml:space="preserve"> do </w:t>
                      </w:r>
                      <w:r>
                        <w:rPr>
                          <w:sz w:val="18"/>
                        </w:rPr>
                        <w:t>(0%)</w:t>
                      </w:r>
                    </w:p>
                  </w:txbxContent>
                </v:textbox>
              </v:shape>
            </w:pict>
          </mc:Fallback>
        </mc:AlternateContent>
      </w:r>
      <w:r w:rsidR="001E13DF" w:rsidRPr="002477C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8928" behindDoc="0" locked="0" layoutInCell="1" allowOverlap="1" wp14:anchorId="16773489" wp14:editId="76272323">
                <wp:simplePos x="0" y="0"/>
                <wp:positionH relativeFrom="column">
                  <wp:posOffset>688388</wp:posOffset>
                </wp:positionH>
                <wp:positionV relativeFrom="paragraph">
                  <wp:posOffset>4742060</wp:posOffset>
                </wp:positionV>
                <wp:extent cx="1533525" cy="244475"/>
                <wp:effectExtent l="0" t="0" r="0" b="0"/>
                <wp:wrapNone/>
                <wp:docPr id="19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3525" cy="244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24F68" w:rsidRPr="001E13DF" w:rsidRDefault="00624F68" w:rsidP="00624F68">
                            <w:pPr>
                              <w:rPr>
                                <w:sz w:val="16"/>
                              </w:rPr>
                            </w:pPr>
                            <w:r w:rsidRPr="001E13DF">
                              <w:rPr>
                                <w:sz w:val="16"/>
                              </w:rPr>
                              <w:t>Can’t do, don’t do (</w:t>
                            </w:r>
                            <w:r w:rsidR="002601FC">
                              <w:rPr>
                                <w:sz w:val="16"/>
                              </w:rPr>
                              <w:t>12.5</w:t>
                            </w:r>
                            <w:r w:rsidRPr="001E13DF">
                              <w:rPr>
                                <w:sz w:val="16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773489" id="_x0000_s1048" type="#_x0000_t202" style="position:absolute;margin-left:54.2pt;margin-top:373.4pt;width:120.75pt;height:19.25pt;z-index:251708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nX+kDAIAAPoDAAAOAAAAZHJzL2Uyb0RvYy54bWysU9tu2zAMfR+wfxD0vjhxnbUx4hRduw4D&#10;ugvQ7gMYWY6FWKImKbGzry8lp2nQvQ3zgyCa5CHPIbW8HnTH9tJ5habis8mUM2kE1spsKv7r6f7D&#10;FWc+gKmhQyMrfpCeX6/ev1v2tpQ5ttjV0jECMb7sbcXbEGyZZV60UoOfoJWGnA06DYFMt8lqBz2h&#10;6y7Lp9OPWY+utg6F9J7+3o1Ovkr4TSNF+NE0XgbWVZx6C+l06VzHM1stodw4sK0SxzbgH7rQoAwV&#10;PUHdQQC2c+ovKK2EQ49NmAjUGTaNEjJxIDaz6Rs2jy1YmbiQON6eZPL/D1Z83/90TNU0uwVnBjTN&#10;6ElufdjDluVRnt76kqIeLcWF4RMOFJqoevuAYuuZwdsWzEbeOId9K6Gm9mYxMztLHXF8BFn337Cm&#10;MrALmICGxumoHanBCJ3GdDiNRg6BiVhyfnExz+ecCfLlRVFczlMJKF+yrfPhi0TN4qXijkaf0GH/&#10;4EPsBsqXkFjM4L3qujT+zrC+4osI/8ajVaDt7JSu+NU0fuO+RJKfTZ2SA6huvFOBzhxZR6Ij5TCs&#10;h6Rv6jcqssb6QDI4HJeRHg9dWnR/OOtpESvuf+/ASc66r4akXMyKIm5uMor5ZU6GO/eszz1gBEFV&#10;PHA2Xm9D2vaR2A1J3qikxmsnx5ZpwZJIx8cQN/jcTlGvT3b1DAAA//8DAFBLAwQUAAYACAAAACEA&#10;VKT3HN8AAAALAQAADwAAAGRycy9kb3ducmV2LnhtbEyPzU7DMBCE70h9B2uRuFEbmpYkxKkQiCuo&#10;5Ufi5sbbJGq8jmK3CW/f7QmOM/tpdqZYT64TJxxC60nD3VyBQKq8banW8PnxepuCCNGQNZ0n1PCL&#10;Adbl7KowufUjbfC0jbXgEAq50dDE2OdShqpBZ8Lc90h82/vBmchyqKUdzMjhrpP3Sq2kMy3xh8b0&#10;+NxgddgenYavt/3Pd6Le6xe37Ec/KUkuk1rfXE9PjyAiTvEPhkt9rg4ld9r5I9kgOtYqTRjV8JCs&#10;eAMTiyTLQOzYSZcLkGUh/28ozwAAAP//AwBQSwECLQAUAAYACAAAACEAtoM4kv4AAADhAQAAEwAA&#10;AAAAAAAAAAAAAAAAAAAAW0NvbnRlbnRfVHlwZXNdLnhtbFBLAQItABQABgAIAAAAIQA4/SH/1gAA&#10;AJQBAAALAAAAAAAAAAAAAAAAAC8BAABfcmVscy8ucmVsc1BLAQItABQABgAIAAAAIQCGnX+kDAIA&#10;APoDAAAOAAAAAAAAAAAAAAAAAC4CAABkcnMvZTJvRG9jLnhtbFBLAQItABQABgAIAAAAIQBUpPcc&#10;3wAAAAsBAAAPAAAAAAAAAAAAAAAAAGYEAABkcnMvZG93bnJldi54bWxQSwUGAAAAAAQABADzAAAA&#10;cgUAAAAA&#10;" filled="f" stroked="f">
                <v:textbox>
                  <w:txbxContent>
                    <w:p w:rsidR="00624F68" w:rsidRPr="001E13DF" w:rsidRDefault="00624F68" w:rsidP="00624F68">
                      <w:pPr>
                        <w:rPr>
                          <w:sz w:val="16"/>
                        </w:rPr>
                      </w:pPr>
                      <w:r w:rsidRPr="001E13DF">
                        <w:rPr>
                          <w:sz w:val="16"/>
                        </w:rPr>
                        <w:t>Can’t do, don’t do (</w:t>
                      </w:r>
                      <w:r w:rsidR="002601FC">
                        <w:rPr>
                          <w:sz w:val="16"/>
                        </w:rPr>
                        <w:t>12.5</w:t>
                      </w:r>
                      <w:r w:rsidRPr="001E13DF">
                        <w:rPr>
                          <w:sz w:val="16"/>
                        </w:rPr>
                        <w:t>%)</w:t>
                      </w:r>
                    </w:p>
                  </w:txbxContent>
                </v:textbox>
              </v:shape>
            </w:pict>
          </mc:Fallback>
        </mc:AlternateContent>
      </w:r>
      <w:r w:rsidR="001E13DF" w:rsidRPr="002477C7">
        <w:rPr>
          <w:noProof/>
          <w:lang w:val="en-US"/>
        </w:rPr>
        <w:drawing>
          <wp:anchor distT="0" distB="0" distL="114300" distR="114300" simplePos="0" relativeHeight="251655671" behindDoc="0" locked="0" layoutInCell="1" allowOverlap="1" wp14:anchorId="5BD0A6CD" wp14:editId="223F97A2">
            <wp:simplePos x="0" y="0"/>
            <wp:positionH relativeFrom="column">
              <wp:posOffset>178435</wp:posOffset>
            </wp:positionH>
            <wp:positionV relativeFrom="paragraph">
              <wp:posOffset>2344420</wp:posOffset>
            </wp:positionV>
            <wp:extent cx="5110480" cy="3010535"/>
            <wp:effectExtent l="0" t="0" r="0" b="0"/>
            <wp:wrapNone/>
            <wp:docPr id="50" name="Afbeelding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10480" cy="30105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C1EEC" w:rsidRPr="002477C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0256" behindDoc="0" locked="0" layoutInCell="1" allowOverlap="1" wp14:anchorId="090DD9F6" wp14:editId="736F57E7">
                <wp:simplePos x="0" y="0"/>
                <wp:positionH relativeFrom="column">
                  <wp:posOffset>685284</wp:posOffset>
                </wp:positionH>
                <wp:positionV relativeFrom="paragraph">
                  <wp:posOffset>1901070</wp:posOffset>
                </wp:positionV>
                <wp:extent cx="1533985" cy="244988"/>
                <wp:effectExtent l="0" t="0" r="0" b="0"/>
                <wp:wrapNone/>
                <wp:docPr id="1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3985" cy="24498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24F68" w:rsidRPr="001E13DF" w:rsidRDefault="00624F68" w:rsidP="00624F68">
                            <w:pPr>
                              <w:rPr>
                                <w:sz w:val="16"/>
                              </w:rPr>
                            </w:pPr>
                            <w:r w:rsidRPr="001E13DF">
                              <w:rPr>
                                <w:sz w:val="16"/>
                              </w:rPr>
                              <w:t>Can’t do, don’t do (</w:t>
                            </w:r>
                            <w:r w:rsidR="002601FC">
                              <w:rPr>
                                <w:sz w:val="16"/>
                              </w:rPr>
                              <w:t>2.3</w:t>
                            </w:r>
                            <w:r w:rsidRPr="001E13DF">
                              <w:rPr>
                                <w:sz w:val="16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0DD9F6" id="_x0000_s1049" type="#_x0000_t202" style="position:absolute;margin-left:53.95pt;margin-top:149.7pt;width:120.8pt;height:19.3pt;z-index:251680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3YKHDwIAAPoDAAAOAAAAZHJzL2Uyb0RvYy54bWysU9tu2zAMfR+wfxD0vjhxky0x4hRduw4D&#10;ugvQ7gMYWY6FSKImqbG7rx8lJ1mwvQ3zgyCa5CHPIbW+HoxmB+mDQlvz2WTKmbQCG2V3Nf/+dP9m&#10;yVmIYBvQaGXNX2Tg15vXr9a9q2SJHepGekYgNlS9q3kXo6uKIohOGggTdNKSs0VvIJLpd0XjoSd0&#10;o4tyOn1b9Ogb51HIEOjv3ejkm4zftlLEr20bZGS65tRbzKfP5zadxWYN1c6D65Q4tgH/0IUBZano&#10;GeoOIrBnr/6CMkp4DNjGiUBTYNsqITMHYjOb/sHmsQMnMxcSJ7izTOH/wYovh2+eqYZmV3JmwdCM&#10;nuQ+xAPsWZnk6V2oKOrRUVwc3uNAoZlqcA8o9oFZvO3A7uSN99h3Ehpqb5Yyi4vUESckkG3/GRsq&#10;A88RM9DQepO0IzUYodOYXs6jkUNkIpVcXF2tlgvOBPnK+Xy1XOYSUJ2ynQ/xo0TD0qXmnkaf0eHw&#10;EGLqBqpTSCpm8V5pncevLetrvlqUi5xw4TEq0nZqZWq+nKZv3JdE8oNtcnIEpcc7FdD2yDoRHSnH&#10;YTuM+p7E3GLzQjJ4HJeRHg9dOvQ/OetpEWsefjyDl5zpT5akXM3m87S52Zgv3pVk+EvP9tIDVhBU&#10;zSNn4/U25m0fKd+Q5K3KaqTZjJ0cW6YFyyIdH0Pa4Es7R/1+sptfAAAA//8DAFBLAwQUAAYACAAA&#10;ACEAKTvP8d4AAAALAQAADwAAAGRycy9kb3ducmV2LnhtbEyPwU7DMAyG70i8Q2Qkbixh69hSmk4I&#10;xBW0wZC4ZY3XVjRO1WRreXvMCW7+5U+/PxebyXfijENsAxm4nSkQSFVwLdUG3t+eb9YgYrLkbBcI&#10;DXxjhE15eVHY3IWRtnjepVpwCcXcGmhS6nMpY9Wgt3EWeiTeHcPgbeI41NINduRy38m5UnfS25b4&#10;QmN7fGyw+tqdvIH9y/HzI1Ov9ZNf9mOYlCSvpTHXV9PDPYiEU/qD4Vef1aFkp0M4kYui46xWmlED&#10;c60zEEwsMr0EceBhsVYgy0L+/6H8AQAA//8DAFBLAQItABQABgAIAAAAIQC2gziS/gAAAOEBAAAT&#10;AAAAAAAAAAAAAAAAAAAAAABbQ29udGVudF9UeXBlc10ueG1sUEsBAi0AFAAGAAgAAAAhADj9If/W&#10;AAAAlAEAAAsAAAAAAAAAAAAAAAAALwEAAF9yZWxzLy5yZWxzUEsBAi0AFAAGAAgAAAAhACHdgocP&#10;AgAA+gMAAA4AAAAAAAAAAAAAAAAALgIAAGRycy9lMm9Eb2MueG1sUEsBAi0AFAAGAAgAAAAhACk7&#10;z/HeAAAACwEAAA8AAAAAAAAAAAAAAAAAaQQAAGRycy9kb3ducmV2LnhtbFBLBQYAAAAABAAEAPMA&#10;AAB0BQAAAAA=&#10;" filled="f" stroked="f">
                <v:textbox>
                  <w:txbxContent>
                    <w:p w:rsidR="00624F68" w:rsidRPr="001E13DF" w:rsidRDefault="00624F68" w:rsidP="00624F68">
                      <w:pPr>
                        <w:rPr>
                          <w:sz w:val="16"/>
                        </w:rPr>
                      </w:pPr>
                      <w:r w:rsidRPr="001E13DF">
                        <w:rPr>
                          <w:sz w:val="16"/>
                        </w:rPr>
                        <w:t xml:space="preserve">Can’t do, don’t do </w:t>
                      </w:r>
                      <w:r w:rsidRPr="001E13DF">
                        <w:rPr>
                          <w:sz w:val="16"/>
                        </w:rPr>
                        <w:t>(</w:t>
                      </w:r>
                      <w:r w:rsidR="002601FC">
                        <w:rPr>
                          <w:sz w:val="16"/>
                        </w:rPr>
                        <w:t>2.3</w:t>
                      </w:r>
                      <w:r w:rsidRPr="001E13DF">
                        <w:rPr>
                          <w:sz w:val="16"/>
                        </w:rPr>
                        <w:t>%)</w:t>
                      </w:r>
                    </w:p>
                  </w:txbxContent>
                </v:textbox>
              </v:shape>
            </w:pict>
          </mc:Fallback>
        </mc:AlternateContent>
      </w:r>
      <w:r w:rsidR="008C1EEC" w:rsidRPr="002477C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6880" behindDoc="0" locked="0" layoutInCell="1" allowOverlap="1" wp14:anchorId="05376EA4" wp14:editId="3A9C46F2">
                <wp:simplePos x="0" y="0"/>
                <wp:positionH relativeFrom="column">
                  <wp:posOffset>4156434</wp:posOffset>
                </wp:positionH>
                <wp:positionV relativeFrom="paragraph">
                  <wp:posOffset>1888861</wp:posOffset>
                </wp:positionV>
                <wp:extent cx="1360805" cy="244475"/>
                <wp:effectExtent l="0" t="0" r="0" b="0"/>
                <wp:wrapNone/>
                <wp:docPr id="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0805" cy="2444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24F68" w:rsidRPr="001E13DF" w:rsidRDefault="00624F68" w:rsidP="00624F68">
                            <w:pPr>
                              <w:rPr>
                                <w:sz w:val="16"/>
                              </w:rPr>
                            </w:pPr>
                            <w:r w:rsidRPr="001E13DF">
                              <w:rPr>
                                <w:sz w:val="16"/>
                              </w:rPr>
                              <w:t>Can do, don’t do (0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376EA4" id="_x0000_s1050" type="#_x0000_t202" style="position:absolute;margin-left:327.3pt;margin-top:148.75pt;width:107.15pt;height:19.25pt;z-index:251706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0o2GEAIAAPoDAAAOAAAAZHJzL2Uyb0RvYy54bWysU9tu2zAMfR+wfxD0vthxnSY14hRduw4D&#10;ugvQ7gMUWY6FSKImKbGzrx8lJ1nQvg3zgyCa5CHPIbW8HbQie+G8BFPT6SSnRBgOjTSbmv58efyw&#10;oMQHZhqmwIiaHoSnt6v375a9rUQBHahGOIIgxle9rWkXgq2yzPNOaOYnYIVBZwtOs4Cm22SNYz2i&#10;a5UVeX6d9eAa64AL7/Hvw+ikq4TftoKH723rRSCqpthbSKdL5zqe2WrJqo1jtpP82Ab7hy40kwaL&#10;nqEeWGBk5+QbKC25Aw9tmHDQGbSt5CJxQDbT/BWb545ZkbigON6eZfL/D5Z/2/9wRDY4uzklhmmc&#10;0YvY+rBnW1JEeXrrK4x6thgXho8wYGii6u0T8K0nBu47ZjbizjnoO8EabG8aM7OL1BHHR5B1/xUa&#10;LMN2ARLQ0DodtUM1CKLjmA7n0YghEB5LXl3ni3xGCUdfUZblfJZKsOqUbZ0PnwVoEi81dTj6hM72&#10;Tz7Eblh1ConFDDxKpdL4lSF9TW9mxSwlXHi0DLidSuqaLvL4jfsSSX4yTUoOTKrxjgWUObKOREfK&#10;YVgPSd+rk5hraA4og4NxGfHx4KUD95uSHhexpv7XjjlBifpiUMqbaVnGzU1GOZsXaLhLz/rSwwxH&#10;qJoGSsbrfUjbPlK+Q8lbmdSIsxk7ObaMC5ZEOj6GuMGXdor6+2RXfwAAAP//AwBQSwMEFAAGAAgA&#10;AAAhAAB267bfAAAACwEAAA8AAABkcnMvZG93bnJldi54bWxMj8FOwzAQRO9I/IO1SNyoTdukScim&#10;QiCuIApF4ubG2yQiXkex24S/x5zguJqnmbfldra9ONPoO8cItwsFgrh2puMG4f3t6SYD4YNmo3vH&#10;hPBNHrbV5UWpC+MmfqXzLjQilrAvNEIbwlBI6euWrPYLNxDH7OhGq0M8x0aaUU+x3PZyqVQqre44&#10;LrR6oIeW6q/dySLsn4+fH2v10jzaZJjcrCTbXCJeX833dyACzeEPhl/9qA5VdDq4ExsveoQ0WacR&#10;RVjmmwREJLI0y0EcEFarVIGsSvn/h+oHAAD//wMAUEsBAi0AFAAGAAgAAAAhALaDOJL+AAAA4QEA&#10;ABMAAAAAAAAAAAAAAAAAAAAAAFtDb250ZW50X1R5cGVzXS54bWxQSwECLQAUAAYACAAAACEAOP0h&#10;/9YAAACUAQAACwAAAAAAAAAAAAAAAAAvAQAAX3JlbHMvLnJlbHNQSwECLQAUAAYACAAAACEAONKN&#10;hhACAAD6AwAADgAAAAAAAAAAAAAAAAAuAgAAZHJzL2Uyb0RvYy54bWxQSwECLQAUAAYACAAAACEA&#10;AHbrtt8AAAALAQAADwAAAAAAAAAAAAAAAABqBAAAZHJzL2Rvd25yZXYueG1sUEsFBgAAAAAEAAQA&#10;8wAAAHYFAAAAAA==&#10;" filled="f" stroked="f">
                <v:textbox>
                  <w:txbxContent>
                    <w:p w:rsidR="00624F68" w:rsidRPr="001E13DF" w:rsidRDefault="00624F68" w:rsidP="00624F68">
                      <w:pPr>
                        <w:rPr>
                          <w:sz w:val="16"/>
                        </w:rPr>
                      </w:pPr>
                      <w:r w:rsidRPr="001E13DF">
                        <w:rPr>
                          <w:sz w:val="16"/>
                        </w:rPr>
                        <w:t xml:space="preserve">Can do, don’t do </w:t>
                      </w:r>
                      <w:r w:rsidRPr="001E13DF">
                        <w:rPr>
                          <w:sz w:val="16"/>
                        </w:rPr>
                        <w:t>(0</w:t>
                      </w:r>
                      <w:r w:rsidRPr="001E13DF">
                        <w:rPr>
                          <w:sz w:val="16"/>
                        </w:rPr>
                        <w:t>%)</w:t>
                      </w:r>
                    </w:p>
                  </w:txbxContent>
                </v:textbox>
              </v:shape>
            </w:pict>
          </mc:Fallback>
        </mc:AlternateContent>
      </w:r>
      <w:r w:rsidR="008C1EEC" w:rsidRPr="002477C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01BD65E9" wp14:editId="59FB5304">
                <wp:simplePos x="0" y="0"/>
                <wp:positionH relativeFrom="column">
                  <wp:posOffset>685524</wp:posOffset>
                </wp:positionH>
                <wp:positionV relativeFrom="paragraph">
                  <wp:posOffset>60301</wp:posOffset>
                </wp:positionV>
                <wp:extent cx="1360895" cy="244988"/>
                <wp:effectExtent l="0" t="0" r="0" b="0"/>
                <wp:wrapNone/>
                <wp:docPr id="16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0895" cy="24498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24F68" w:rsidRPr="001E13DF" w:rsidRDefault="00624F68" w:rsidP="00624F68">
                            <w:pPr>
                              <w:rPr>
                                <w:sz w:val="16"/>
                              </w:rPr>
                            </w:pPr>
                            <w:r w:rsidRPr="001E13DF">
                              <w:rPr>
                                <w:sz w:val="16"/>
                              </w:rPr>
                              <w:t xml:space="preserve">Can’t do, do </w:t>
                            </w:r>
                            <w:proofErr w:type="spellStart"/>
                            <w:r w:rsidRPr="001E13DF">
                              <w:rPr>
                                <w:sz w:val="16"/>
                              </w:rPr>
                              <w:t>do</w:t>
                            </w:r>
                            <w:proofErr w:type="spellEnd"/>
                            <w:r w:rsidRPr="001E13DF">
                              <w:rPr>
                                <w:sz w:val="16"/>
                              </w:rPr>
                              <w:t xml:space="preserve"> (</w:t>
                            </w:r>
                            <w:r w:rsidR="002601FC">
                              <w:rPr>
                                <w:sz w:val="16"/>
                              </w:rPr>
                              <w:t>17.2</w:t>
                            </w:r>
                            <w:r w:rsidRPr="001E13DF">
                              <w:rPr>
                                <w:sz w:val="16"/>
                              </w:rPr>
                              <w:t>%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BD65E9" id="_x0000_s1051" type="#_x0000_t202" style="position:absolute;margin-left:54pt;margin-top:4.75pt;width:107.15pt;height:19.3pt;z-index:251664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4BImDAIAAPMDAAAOAAAAZHJzL2Uyb0RvYy54bWysU9tu2zAMfR+wfxD0vtjxkiwx4hRduw4D&#10;ugvQ7gMYWY6FWKImKbG7ry8lp2mwvQ3zgyCa5CHPIbW+GnTHjtJ5habi00nOmTQCa2V2Ff/5ePdu&#10;yZkPYGro0MiKP0nPrzZv36x7W8oCW+xq6RiBGF/2tuJtCLbMMi9aqcFP0EpDzgadhkCm22W1g57Q&#10;dZcVeb7IenS1dSik9/T3dnTyTcJvGinC96bxMrCu4tRbSKdL5zae2WYN5c6BbZU4tQH/0IUGZajo&#10;GeoWArCDU39BaSUcemzCRKDOsGmUkIkDsZnmf7B5aMHKxIXE8fYsk/9/sOLb8YdjqqbZLTgzoGlG&#10;j3LvwxH2rIjy9NaXFPVgKS4MH3Gg0ETV23sUe88M3rRgdvLaOexbCTW1N42Z2UXqiOMjyLb/ijWV&#10;gUPABDQ0TkftSA1G6DSmp/No5BCYiCXfL/Llas6ZIF8xm62Wy1QCypds63z4LFGzeKm4o9EndDje&#10;+xC7gfIlJBYzeKe6Lo2/M6yv+GpezFPChUerQNvZKV3xZR6/cV8iyU+mTskBVDfeqUBnTqwj0ZFy&#10;GLYDBUYptlg/EX+H4xbSq6FLi+43Zz1tYMX9rwM4yVn3xZCGq+lsFlc2GbP5h4IMd+nZXnrACIKq&#10;eOBsvN6EtOYj12vSulFJhtdOTr3SZiV1Tq8gru6lnaJe3+rmGQAA//8DAFBLAwQUAAYACAAAACEA&#10;GIrIKN0AAAAIAQAADwAAAGRycy9kb3ducmV2LnhtbEyPQU/CQBSE7yb8h80j8Sa7FDCldksIxqtG&#10;VBJuS/fRNnbfNt2F1n/v8yTHyUxmvsk3o2vFFfvQeNIwnykQSKW3DVUaPj9eHlIQIRqypvWEGn4w&#10;wKaY3OUms36gd7zuYyW4hEJmNNQxdpmUoazRmTDzHRJ7Z987E1n2lbS9GbjctTJR6lE60xAv1KbD&#10;XY3l9/7iNHy9no+HpXqrnt2qG/yoJLm11Pp+Om6fQEQc438Y/vAZHQpmOvkL2SBa1irlL1HDegWC&#10;/UWSLECcNCzTOcgil7cHil8AAAD//wMAUEsBAi0AFAAGAAgAAAAhALaDOJL+AAAA4QEAABMAAAAA&#10;AAAAAAAAAAAAAAAAAFtDb250ZW50X1R5cGVzXS54bWxQSwECLQAUAAYACAAAACEAOP0h/9YAAACU&#10;AQAACwAAAAAAAAAAAAAAAAAvAQAAX3JlbHMvLnJlbHNQSwECLQAUAAYACAAAACEA8OASJgwCAADz&#10;AwAADgAAAAAAAAAAAAAAAAAuAgAAZHJzL2Uyb0RvYy54bWxQSwECLQAUAAYACAAAACEAGIrIKN0A&#10;AAAIAQAADwAAAAAAAAAAAAAAAABmBAAAZHJzL2Rvd25yZXYueG1sUEsFBgAAAAAEAAQA8wAAAHAF&#10;AAAAAA==&#10;" filled="f" stroked="f">
                <v:textbox>
                  <w:txbxContent>
                    <w:p w:rsidR="00624F68" w:rsidRPr="001E13DF" w:rsidRDefault="00624F68" w:rsidP="00624F68">
                      <w:pPr>
                        <w:rPr>
                          <w:sz w:val="16"/>
                        </w:rPr>
                      </w:pPr>
                      <w:r w:rsidRPr="001E13DF">
                        <w:rPr>
                          <w:sz w:val="16"/>
                        </w:rPr>
                        <w:t xml:space="preserve">Can’t do, do </w:t>
                      </w:r>
                      <w:proofErr w:type="spellStart"/>
                      <w:r w:rsidRPr="001E13DF">
                        <w:rPr>
                          <w:sz w:val="16"/>
                        </w:rPr>
                        <w:t>do</w:t>
                      </w:r>
                      <w:proofErr w:type="spellEnd"/>
                      <w:r w:rsidRPr="001E13DF">
                        <w:rPr>
                          <w:sz w:val="16"/>
                        </w:rPr>
                        <w:t xml:space="preserve"> (</w:t>
                      </w:r>
                      <w:r w:rsidR="002601FC">
                        <w:rPr>
                          <w:sz w:val="16"/>
                        </w:rPr>
                        <w:t>17.2</w:t>
                      </w:r>
                      <w:r w:rsidRPr="001E13DF">
                        <w:rPr>
                          <w:sz w:val="16"/>
                        </w:rPr>
                        <w:t>%)</w:t>
                      </w:r>
                    </w:p>
                  </w:txbxContent>
                </v:textbox>
              </v:shape>
            </w:pict>
          </mc:Fallback>
        </mc:AlternateContent>
      </w:r>
      <w:r w:rsidR="00624F68">
        <w:rPr>
          <w:lang w:val="en-US"/>
        </w:rPr>
        <w:t xml:space="preserve"> </w:t>
      </w:r>
    </w:p>
    <w:sectPr w:rsidR="001D07F2" w:rsidRPr="001D07F2" w:rsidSect="002477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07F2"/>
    <w:rsid w:val="000A346A"/>
    <w:rsid w:val="001D07F2"/>
    <w:rsid w:val="001E13DF"/>
    <w:rsid w:val="002477C7"/>
    <w:rsid w:val="002601FC"/>
    <w:rsid w:val="00282B4E"/>
    <w:rsid w:val="00303467"/>
    <w:rsid w:val="00624F68"/>
    <w:rsid w:val="00782B36"/>
    <w:rsid w:val="008C1EEC"/>
    <w:rsid w:val="008C45C5"/>
    <w:rsid w:val="009C68F6"/>
    <w:rsid w:val="009D1361"/>
    <w:rsid w:val="00B21D11"/>
    <w:rsid w:val="00BE5A99"/>
    <w:rsid w:val="00F52621"/>
    <w:rsid w:val="00F9340F"/>
    <w:rsid w:val="00FB6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6283D3"/>
  <w15:chartTrackingRefBased/>
  <w15:docId w15:val="{7848B06F-31F8-499B-9505-D7AE62340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0A346A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</Words>
  <Characters>231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ne, M.R. (Merle)</dc:creator>
  <cp:keywords/>
  <dc:description/>
  <cp:lastModifiedBy>Schene, M.R. (Merle)</cp:lastModifiedBy>
  <cp:revision>2</cp:revision>
  <dcterms:created xsi:type="dcterms:W3CDTF">2023-06-08T10:42:00Z</dcterms:created>
  <dcterms:modified xsi:type="dcterms:W3CDTF">2023-06-08T10:42:00Z</dcterms:modified>
</cp:coreProperties>
</file>